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28ACC" w14:textId="5D98C037" w:rsidR="00372094" w:rsidRPr="00447366" w:rsidRDefault="00372094" w:rsidP="00372094">
      <w:pPr>
        <w:rPr>
          <w:rFonts w:cs="Times New Roman"/>
          <w:b/>
          <w:bCs/>
          <w:sz w:val="24"/>
          <w:szCs w:val="24"/>
        </w:rPr>
      </w:pPr>
      <w:bookmarkStart w:id="0" w:name="_Hlk136510340"/>
      <w:r w:rsidRPr="00447366">
        <w:rPr>
          <w:rFonts w:cs="Times New Roman"/>
          <w:b/>
          <w:bCs/>
          <w:sz w:val="24"/>
          <w:szCs w:val="24"/>
        </w:rPr>
        <w:t>Supporting Information</w:t>
      </w:r>
    </w:p>
    <w:p w14:paraId="48126211" w14:textId="0533F8EC" w:rsidR="00D83854" w:rsidRPr="00447366" w:rsidRDefault="00D83854" w:rsidP="00D83854">
      <w:pPr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t>Figure S1. Study design</w:t>
      </w:r>
    </w:p>
    <w:p w14:paraId="04490EB4" w14:textId="3791BE22" w:rsidR="00D83854" w:rsidRPr="00447366" w:rsidRDefault="00CA00DB" w:rsidP="00D83854">
      <w:pPr>
        <w:rPr>
          <w:rFonts w:cs="Times New Roman"/>
          <w:sz w:val="24"/>
          <w:szCs w:val="24"/>
        </w:rPr>
      </w:pPr>
      <w:r w:rsidRPr="00CA00DB">
        <w:rPr>
          <w:rFonts w:cs="Times New Roman"/>
          <w:color w:val="1C1D1E"/>
          <w:sz w:val="24"/>
          <w:szCs w:val="24"/>
          <w:shd w:val="clear" w:color="auto" w:fill="FFFFFF"/>
          <w:vertAlign w:val="superscript"/>
        </w:rPr>
        <w:t>†</w:t>
      </w:r>
      <w:r w:rsidR="00D83854" w:rsidRPr="00447366">
        <w:rPr>
          <w:rFonts w:cs="Times New Roman"/>
          <w:sz w:val="24"/>
          <w:szCs w:val="24"/>
        </w:rPr>
        <w:t>Amenamevir was to be administered for 7 days. However, administration could be continued up to Day 14 at the discretion of the investigator, according to the patient’s skin symptoms.</w:t>
      </w:r>
    </w:p>
    <w:p w14:paraId="01C5D1C8" w14:textId="6D37EAA0" w:rsidR="00D83854" w:rsidRPr="00447366" w:rsidRDefault="00CA00DB" w:rsidP="00D83854">
      <w:pPr>
        <w:rPr>
          <w:rFonts w:cs="Times New Roman"/>
          <w:sz w:val="24"/>
          <w:szCs w:val="24"/>
        </w:rPr>
      </w:pPr>
      <w:r w:rsidRPr="00CA00DB">
        <w:rPr>
          <w:rFonts w:cs="Times New Roman"/>
          <w:sz w:val="24"/>
          <w:szCs w:val="24"/>
          <w:vertAlign w:val="superscript"/>
        </w:rPr>
        <w:t>‡</w:t>
      </w:r>
      <w:r w:rsidR="00D83854" w:rsidRPr="00447366">
        <w:rPr>
          <w:rFonts w:cs="Times New Roman"/>
          <w:sz w:val="24"/>
          <w:szCs w:val="24"/>
        </w:rPr>
        <w:t>Evaluations were to be completed on Day 4 if feasible.</w:t>
      </w:r>
    </w:p>
    <w:p w14:paraId="1D0D9696" w14:textId="77777777" w:rsidR="00D83854" w:rsidRPr="00447366" w:rsidRDefault="00D83854" w:rsidP="00D83854">
      <w:pPr>
        <w:rPr>
          <w:rFonts w:cs="Times New Roman"/>
          <w:sz w:val="24"/>
          <w:szCs w:val="24"/>
        </w:rPr>
      </w:pPr>
    </w:p>
    <w:p w14:paraId="6009B672" w14:textId="27B761C9" w:rsidR="00372094" w:rsidRPr="00447366" w:rsidRDefault="00372094">
      <w:pPr>
        <w:widowControl/>
        <w:jc w:val="left"/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t>Figure S</w:t>
      </w:r>
      <w:r w:rsidR="00D83854" w:rsidRPr="00447366">
        <w:rPr>
          <w:rFonts w:cs="Times New Roman"/>
          <w:sz w:val="24"/>
          <w:szCs w:val="24"/>
        </w:rPr>
        <w:t>2</w:t>
      </w:r>
      <w:r w:rsidRPr="00447366">
        <w:rPr>
          <w:rFonts w:cs="Times New Roman"/>
          <w:sz w:val="24"/>
          <w:szCs w:val="24"/>
        </w:rPr>
        <w:t>. Patient disposition</w:t>
      </w:r>
    </w:p>
    <w:p w14:paraId="529E9C24" w14:textId="77777777" w:rsidR="00372094" w:rsidRPr="00447366" w:rsidRDefault="00372094">
      <w:pPr>
        <w:widowControl/>
        <w:jc w:val="left"/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t>FAS, full analysis set; PPS, per protocol set; SAP, safety analysis set.</w:t>
      </w:r>
    </w:p>
    <w:p w14:paraId="2255DDDE" w14:textId="77777777" w:rsidR="00372094" w:rsidRPr="00447366" w:rsidRDefault="00372094">
      <w:pPr>
        <w:widowControl/>
        <w:jc w:val="left"/>
        <w:rPr>
          <w:rFonts w:cs="Times New Roman"/>
          <w:sz w:val="24"/>
          <w:szCs w:val="24"/>
        </w:rPr>
      </w:pPr>
    </w:p>
    <w:p w14:paraId="4693DBEF" w14:textId="450824E3" w:rsidR="00372094" w:rsidRPr="00447366" w:rsidRDefault="00372094" w:rsidP="00372094">
      <w:pPr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t>Figure S</w:t>
      </w:r>
      <w:r w:rsidR="00D83854" w:rsidRPr="00447366">
        <w:rPr>
          <w:rFonts w:cs="Times New Roman"/>
          <w:sz w:val="24"/>
          <w:szCs w:val="24"/>
        </w:rPr>
        <w:t>3</w:t>
      </w:r>
      <w:r w:rsidRPr="00447366">
        <w:rPr>
          <w:rFonts w:cs="Times New Roman"/>
          <w:sz w:val="24"/>
          <w:szCs w:val="24"/>
        </w:rPr>
        <w:t>. Changes in skin symptoms</w:t>
      </w:r>
      <w:r w:rsidR="00D53A3D" w:rsidRPr="00447366">
        <w:rPr>
          <w:rFonts w:cs="Times New Roman"/>
          <w:sz w:val="24"/>
          <w:szCs w:val="24"/>
        </w:rPr>
        <w:t xml:space="preserve"> (full analysis set)</w:t>
      </w:r>
      <w:r w:rsidRPr="00447366">
        <w:rPr>
          <w:rFonts w:cs="Times New Roman"/>
          <w:sz w:val="24"/>
          <w:szCs w:val="24"/>
        </w:rPr>
        <w:t>. A) Erythema and papules; B) blisters and pustules; C) erosions and ulcers; D) crusts</w:t>
      </w:r>
    </w:p>
    <w:p w14:paraId="2438A553" w14:textId="77777777" w:rsidR="006F3C09" w:rsidRPr="00447366" w:rsidRDefault="006F3C09" w:rsidP="00372094">
      <w:pPr>
        <w:rPr>
          <w:rFonts w:cs="Times New Roman"/>
          <w:sz w:val="24"/>
          <w:szCs w:val="24"/>
        </w:rPr>
      </w:pPr>
    </w:p>
    <w:p w14:paraId="2E64BBB7" w14:textId="40D9E154" w:rsidR="006F3C09" w:rsidRPr="00447366" w:rsidRDefault="006F3C09" w:rsidP="006F3C09">
      <w:pPr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t>Figure S4. Images of skin symptoms before (Day 1) and after (Day 7</w:t>
      </w:r>
      <w:r w:rsidR="00DC0350">
        <w:rPr>
          <w:rFonts w:cs="Times New Roman"/>
          <w:sz w:val="24"/>
          <w:szCs w:val="24"/>
        </w:rPr>
        <w:t xml:space="preserve"> and Day 14</w:t>
      </w:r>
      <w:r w:rsidRPr="00447366">
        <w:rPr>
          <w:rFonts w:cs="Times New Roman"/>
          <w:sz w:val="24"/>
          <w:szCs w:val="24"/>
        </w:rPr>
        <w:t>) treatment with amenamevir. A) Example of a patient with improved skin symptoms (front view); B) example of a patient without improved skin symptoms (back view)</w:t>
      </w:r>
    </w:p>
    <w:p w14:paraId="062AFD66" w14:textId="77777777" w:rsidR="006F3C09" w:rsidRPr="00447366" w:rsidRDefault="006F3C09" w:rsidP="00372094">
      <w:pPr>
        <w:rPr>
          <w:rFonts w:cs="Times New Roman"/>
          <w:sz w:val="24"/>
          <w:szCs w:val="24"/>
        </w:rPr>
      </w:pPr>
    </w:p>
    <w:p w14:paraId="25EF6C4F" w14:textId="31694C3F" w:rsidR="00372094" w:rsidRPr="00447366" w:rsidRDefault="00372094">
      <w:pPr>
        <w:widowControl/>
        <w:jc w:val="left"/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br w:type="page"/>
      </w:r>
    </w:p>
    <w:p w14:paraId="70DD2718" w14:textId="77777777" w:rsidR="00372094" w:rsidRPr="00447366" w:rsidRDefault="00372094" w:rsidP="00541F25">
      <w:pPr>
        <w:rPr>
          <w:rFonts w:cs="Times New Roman"/>
          <w:sz w:val="24"/>
          <w:szCs w:val="24"/>
        </w:rPr>
      </w:pPr>
    </w:p>
    <w:p w14:paraId="6900695A" w14:textId="455017F1" w:rsidR="00324826" w:rsidRPr="00447366" w:rsidRDefault="0061400C">
      <w:pPr>
        <w:jc w:val="center"/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t>Table S1</w:t>
      </w:r>
      <w:r w:rsidR="00C360E4" w:rsidRPr="00447366">
        <w:rPr>
          <w:rFonts w:cs="Times New Roman"/>
          <w:sz w:val="24"/>
          <w:szCs w:val="24"/>
        </w:rPr>
        <w:t xml:space="preserve">. </w:t>
      </w:r>
      <w:r w:rsidRPr="00447366">
        <w:rPr>
          <w:rFonts w:cs="Times New Roman"/>
          <w:sz w:val="24"/>
          <w:szCs w:val="24"/>
        </w:rPr>
        <w:t xml:space="preserve">List of </w:t>
      </w:r>
      <w:r w:rsidR="00316878" w:rsidRPr="00447366">
        <w:rPr>
          <w:rFonts w:cs="Times New Roman"/>
          <w:sz w:val="24"/>
          <w:szCs w:val="24"/>
        </w:rPr>
        <w:t xml:space="preserve">participating </w:t>
      </w:r>
      <w:r w:rsidRPr="00447366">
        <w:rPr>
          <w:rFonts w:cs="Times New Roman"/>
          <w:sz w:val="24"/>
          <w:szCs w:val="24"/>
        </w:rPr>
        <w:t>institutions and principal investigators</w:t>
      </w:r>
    </w:p>
    <w:tbl>
      <w:tblPr>
        <w:tblStyle w:val="ab"/>
        <w:tblW w:w="9781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3402"/>
        <w:gridCol w:w="2551"/>
        <w:gridCol w:w="3260"/>
      </w:tblGrid>
      <w:tr w:rsidR="00EE0375" w:rsidRPr="00447366" w14:paraId="08B291DD" w14:textId="77777777" w:rsidTr="00541F25"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6A5FA" w14:textId="5D72CBA2" w:rsidR="00E3089D" w:rsidRPr="00447366" w:rsidRDefault="00E3089D" w:rsidP="00323374">
            <w:pPr>
              <w:jc w:val="center"/>
              <w:rPr>
                <w:rFonts w:eastAsia="ＭＳ 明朝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69D67" w14:textId="46ECAE52" w:rsidR="00324826" w:rsidRPr="00447366" w:rsidRDefault="003553F9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Institutio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14DFC" w14:textId="142F5B4D" w:rsidR="00324826" w:rsidRPr="00447366" w:rsidRDefault="000A5F5A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Addres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9A705" w14:textId="77CE5044" w:rsidR="00324826" w:rsidRPr="00447366" w:rsidRDefault="000A5F5A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Principal </w:t>
            </w:r>
            <w:r w:rsidR="0061400C" w:rsidRPr="00447366">
              <w:rPr>
                <w:sz w:val="24"/>
                <w:szCs w:val="24"/>
              </w:rPr>
              <w:t>investigator</w:t>
            </w:r>
            <w:r w:rsidR="003553F9" w:rsidRPr="00447366">
              <w:rPr>
                <w:sz w:val="24"/>
                <w:szCs w:val="24"/>
              </w:rPr>
              <w:t>s</w:t>
            </w:r>
          </w:p>
        </w:tc>
      </w:tr>
      <w:tr w:rsidR="00323374" w:rsidRPr="00447366" w14:paraId="17058501" w14:textId="77777777" w:rsidTr="00A76484"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14:paraId="06894901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4C9A5A4F" w14:textId="67EE6C0E" w:rsidR="00324826" w:rsidRPr="00447366" w:rsidRDefault="00844777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Department of Dermatology, and Cosmetic Surgery, Fukuoka University Hospital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58876888" w14:textId="40B44F4B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7-45-1 </w:t>
            </w:r>
            <w:proofErr w:type="spellStart"/>
            <w:r w:rsidRPr="00447366">
              <w:rPr>
                <w:sz w:val="24"/>
                <w:szCs w:val="24"/>
              </w:rPr>
              <w:t>Nanakuma</w:t>
            </w:r>
            <w:proofErr w:type="spellEnd"/>
            <w:r w:rsidRPr="00447366">
              <w:rPr>
                <w:sz w:val="24"/>
                <w:szCs w:val="24"/>
              </w:rPr>
              <w:t>, Jonan-</w:t>
            </w:r>
            <w:proofErr w:type="spellStart"/>
            <w:r w:rsidRPr="00447366">
              <w:rPr>
                <w:sz w:val="24"/>
                <w:szCs w:val="24"/>
              </w:rPr>
              <w:t>ku</w:t>
            </w:r>
            <w:proofErr w:type="spellEnd"/>
            <w:r w:rsidRPr="00447366">
              <w:rPr>
                <w:sz w:val="24"/>
                <w:szCs w:val="24"/>
              </w:rPr>
              <w:t>, Fukuoka City, Fukuoka</w:t>
            </w:r>
            <w:r w:rsidR="002D1E1F" w:rsidRPr="00447366">
              <w:rPr>
                <w:sz w:val="24"/>
                <w:szCs w:val="24"/>
              </w:rPr>
              <w:t>, Japan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5DC20F75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Shinichi </w:t>
            </w:r>
            <w:proofErr w:type="spellStart"/>
            <w:r w:rsidRPr="00447366">
              <w:rPr>
                <w:sz w:val="24"/>
                <w:szCs w:val="24"/>
              </w:rPr>
              <w:t>Imafuku</w:t>
            </w:r>
            <w:proofErr w:type="spellEnd"/>
          </w:p>
        </w:tc>
      </w:tr>
      <w:tr w:rsidR="0025769B" w:rsidRPr="00447366" w14:paraId="457B5CE2" w14:textId="77777777" w:rsidTr="00A76484">
        <w:tc>
          <w:tcPr>
            <w:tcW w:w="568" w:type="dxa"/>
            <w:vAlign w:val="center"/>
          </w:tcPr>
          <w:p w14:paraId="47E2D0F8" w14:textId="1ABE6C09" w:rsidR="00324826" w:rsidRPr="00447366" w:rsidRDefault="006F4D08">
            <w:pPr>
              <w:jc w:val="center"/>
              <w:rPr>
                <w:rFonts w:eastAsia="ＭＳ 明朝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2" w:type="dxa"/>
            <w:vAlign w:val="center"/>
          </w:tcPr>
          <w:p w14:paraId="7DCA3EE4" w14:textId="307DA718" w:rsidR="00324826" w:rsidRPr="00447366" w:rsidRDefault="00CA51D9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 xml:space="preserve">Department of Dermatology, Federation of National Public Service Personnel Mutual Aid Associations,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Hamanomachi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 xml:space="preserve"> Hospital</w:t>
            </w:r>
          </w:p>
        </w:tc>
        <w:tc>
          <w:tcPr>
            <w:tcW w:w="2551" w:type="dxa"/>
            <w:vAlign w:val="center"/>
          </w:tcPr>
          <w:p w14:paraId="52DBBE38" w14:textId="5F80117E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3-3-1 Nagahama, Chuo-</w:t>
            </w:r>
            <w:proofErr w:type="spellStart"/>
            <w:r w:rsidRPr="00447366">
              <w:rPr>
                <w:sz w:val="24"/>
                <w:szCs w:val="24"/>
              </w:rPr>
              <w:t>ku</w:t>
            </w:r>
            <w:proofErr w:type="spellEnd"/>
            <w:r w:rsidRPr="00447366">
              <w:rPr>
                <w:sz w:val="24"/>
                <w:szCs w:val="24"/>
              </w:rPr>
              <w:t>, Fukuoka</w:t>
            </w:r>
            <w:r w:rsidR="00441FAE" w:rsidRPr="00447366">
              <w:rPr>
                <w:sz w:val="24"/>
                <w:szCs w:val="24"/>
              </w:rPr>
              <w:t xml:space="preserve"> City</w:t>
            </w:r>
            <w:r w:rsidRPr="00447366">
              <w:rPr>
                <w:sz w:val="24"/>
                <w:szCs w:val="24"/>
              </w:rPr>
              <w:t>, Fukuoka</w:t>
            </w:r>
            <w:r w:rsidR="00964521" w:rsidRPr="00447366">
              <w:rPr>
                <w:sz w:val="24"/>
                <w:szCs w:val="24"/>
              </w:rPr>
              <w:t>, Japan</w:t>
            </w:r>
          </w:p>
        </w:tc>
        <w:tc>
          <w:tcPr>
            <w:tcW w:w="3260" w:type="dxa"/>
            <w:vAlign w:val="center"/>
          </w:tcPr>
          <w:p w14:paraId="531D466E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Satoshi Takeuchi</w:t>
            </w:r>
          </w:p>
        </w:tc>
      </w:tr>
      <w:tr w:rsidR="006F4D08" w:rsidRPr="00447366" w14:paraId="2A08668C" w14:textId="77777777" w:rsidTr="009A46A9">
        <w:tc>
          <w:tcPr>
            <w:tcW w:w="568" w:type="dxa"/>
            <w:tcBorders>
              <w:top w:val="nil"/>
            </w:tcBorders>
            <w:vAlign w:val="center"/>
          </w:tcPr>
          <w:p w14:paraId="300CDC8F" w14:textId="7CAC9D45" w:rsidR="006F4D08" w:rsidRPr="00447366" w:rsidRDefault="006F4D08" w:rsidP="009A46A9">
            <w:pPr>
              <w:jc w:val="center"/>
              <w:rPr>
                <w:rFonts w:eastAsia="ＭＳ 明朝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78762519" w14:textId="77777777" w:rsidR="006F4D08" w:rsidRPr="00447366" w:rsidRDefault="006F4D08" w:rsidP="009A46A9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Department of Dermatology and Allergology, National Hospital Organization Kyushu Medical Center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677A3767" w14:textId="77777777" w:rsidR="006F4D08" w:rsidRPr="00447366" w:rsidRDefault="006F4D08" w:rsidP="009A46A9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1-8-1 </w:t>
            </w:r>
            <w:proofErr w:type="spellStart"/>
            <w:r w:rsidRPr="00447366">
              <w:rPr>
                <w:sz w:val="24"/>
                <w:szCs w:val="24"/>
              </w:rPr>
              <w:t>Jigyohama</w:t>
            </w:r>
            <w:proofErr w:type="spellEnd"/>
            <w:r w:rsidRPr="00447366">
              <w:rPr>
                <w:sz w:val="24"/>
                <w:szCs w:val="24"/>
              </w:rPr>
              <w:t>, Chuo-</w:t>
            </w:r>
            <w:proofErr w:type="spellStart"/>
            <w:r w:rsidRPr="00447366">
              <w:rPr>
                <w:sz w:val="24"/>
                <w:szCs w:val="24"/>
              </w:rPr>
              <w:t>ku</w:t>
            </w:r>
            <w:proofErr w:type="spellEnd"/>
            <w:r w:rsidRPr="00447366">
              <w:rPr>
                <w:sz w:val="24"/>
                <w:szCs w:val="24"/>
              </w:rPr>
              <w:t>, Fukuoka City, Fukuoka, Japan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56AC460E" w14:textId="77777777" w:rsidR="006F4D08" w:rsidRPr="00447366" w:rsidRDefault="006F4D08" w:rsidP="009A46A9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Kazunori Urabe</w:t>
            </w:r>
          </w:p>
        </w:tc>
      </w:tr>
      <w:tr w:rsidR="0025769B" w:rsidRPr="00447366" w14:paraId="3A27FF93" w14:textId="77777777" w:rsidTr="00A76484">
        <w:tc>
          <w:tcPr>
            <w:tcW w:w="568" w:type="dxa"/>
            <w:vAlign w:val="center"/>
          </w:tcPr>
          <w:p w14:paraId="2523CCDE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4</w:t>
            </w:r>
          </w:p>
        </w:tc>
        <w:tc>
          <w:tcPr>
            <w:tcW w:w="3402" w:type="dxa"/>
            <w:vAlign w:val="center"/>
          </w:tcPr>
          <w:p w14:paraId="1CB2AE9B" w14:textId="48A416BF" w:rsidR="00324826" w:rsidRPr="00447366" w:rsidRDefault="00CA51D9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Department of Dermatology, Kurume University Hospital</w:t>
            </w:r>
          </w:p>
        </w:tc>
        <w:tc>
          <w:tcPr>
            <w:tcW w:w="2551" w:type="dxa"/>
            <w:vAlign w:val="center"/>
          </w:tcPr>
          <w:p w14:paraId="0DE11F24" w14:textId="3A8E4274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67 </w:t>
            </w:r>
            <w:proofErr w:type="spellStart"/>
            <w:r w:rsidRPr="00447366">
              <w:rPr>
                <w:sz w:val="24"/>
                <w:szCs w:val="24"/>
              </w:rPr>
              <w:t>Asahi</w:t>
            </w:r>
            <w:r w:rsidR="001B3542" w:rsidRPr="00447366">
              <w:rPr>
                <w:sz w:val="24"/>
                <w:szCs w:val="24"/>
              </w:rPr>
              <w:t>machi</w:t>
            </w:r>
            <w:proofErr w:type="spellEnd"/>
            <w:r w:rsidRPr="00447366">
              <w:rPr>
                <w:sz w:val="24"/>
                <w:szCs w:val="24"/>
              </w:rPr>
              <w:t>, Kurume</w:t>
            </w:r>
            <w:r w:rsidR="00441FAE" w:rsidRPr="00447366">
              <w:rPr>
                <w:sz w:val="24"/>
                <w:szCs w:val="24"/>
              </w:rPr>
              <w:t xml:space="preserve"> City</w:t>
            </w:r>
            <w:r w:rsidRPr="00447366">
              <w:rPr>
                <w:sz w:val="24"/>
                <w:szCs w:val="24"/>
              </w:rPr>
              <w:t>, Fukuoka</w:t>
            </w:r>
            <w:r w:rsidR="00964521" w:rsidRPr="00447366">
              <w:rPr>
                <w:sz w:val="24"/>
                <w:szCs w:val="24"/>
              </w:rPr>
              <w:t>, Japan</w:t>
            </w:r>
          </w:p>
        </w:tc>
        <w:tc>
          <w:tcPr>
            <w:tcW w:w="3260" w:type="dxa"/>
            <w:vAlign w:val="center"/>
          </w:tcPr>
          <w:p w14:paraId="10746FB6" w14:textId="70B9B223" w:rsidR="00324826" w:rsidRPr="00447366" w:rsidRDefault="0061400C">
            <w:pPr>
              <w:jc w:val="center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Masataka Arakawa</w:t>
            </w:r>
            <w:r w:rsidR="0036587A" w:rsidRPr="00447366">
              <w:rPr>
                <w:sz w:val="24"/>
                <w:szCs w:val="24"/>
              </w:rPr>
              <w:t xml:space="preserve"> (</w:t>
            </w:r>
            <w:r w:rsidR="000A5F5A" w:rsidRPr="00447366">
              <w:rPr>
                <w:sz w:val="24"/>
                <w:szCs w:val="24"/>
              </w:rPr>
              <w:t>-</w:t>
            </w:r>
            <w:r w:rsidR="00804120" w:rsidRPr="00447366">
              <w:rPr>
                <w:sz w:val="24"/>
                <w:szCs w:val="24"/>
              </w:rPr>
              <w:t>Feb. 15, 2022</w:t>
            </w:r>
            <w:r w:rsidR="006474AF" w:rsidRPr="00447366">
              <w:rPr>
                <w:sz w:val="24"/>
                <w:szCs w:val="24"/>
              </w:rPr>
              <w:t>)</w:t>
            </w:r>
          </w:p>
          <w:p w14:paraId="5DEE6578" w14:textId="6587997D" w:rsidR="00324826" w:rsidRPr="00447366" w:rsidRDefault="0061400C">
            <w:pPr>
              <w:jc w:val="center"/>
              <w:rPr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 xml:space="preserve">Eri Katayama </w:t>
            </w:r>
            <w:r w:rsidR="005674BB" w:rsidRPr="00447366">
              <w:rPr>
                <w:sz w:val="24"/>
                <w:szCs w:val="24"/>
              </w:rPr>
              <w:t>(</w:t>
            </w:r>
            <w:r w:rsidR="00804120" w:rsidRPr="00447366">
              <w:rPr>
                <w:sz w:val="24"/>
                <w:szCs w:val="24"/>
              </w:rPr>
              <w:t>Feb. 16, 2022</w:t>
            </w:r>
            <w:r w:rsidR="005674BB" w:rsidRPr="00447366">
              <w:rPr>
                <w:sz w:val="24"/>
                <w:szCs w:val="24"/>
              </w:rPr>
              <w:t>-</w:t>
            </w:r>
            <w:r w:rsidR="00882A9F" w:rsidRPr="00447366">
              <w:rPr>
                <w:sz w:val="24"/>
                <w:szCs w:val="24"/>
              </w:rPr>
              <w:t>)</w:t>
            </w:r>
          </w:p>
        </w:tc>
      </w:tr>
      <w:tr w:rsidR="0025769B" w:rsidRPr="00447366" w14:paraId="072713B2" w14:textId="77777777" w:rsidTr="00A76484">
        <w:tc>
          <w:tcPr>
            <w:tcW w:w="568" w:type="dxa"/>
            <w:vAlign w:val="center"/>
          </w:tcPr>
          <w:p w14:paraId="1DB789F5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5</w:t>
            </w:r>
          </w:p>
        </w:tc>
        <w:tc>
          <w:tcPr>
            <w:tcW w:w="3402" w:type="dxa"/>
            <w:vAlign w:val="center"/>
          </w:tcPr>
          <w:p w14:paraId="5FEB7DE3" w14:textId="778A05D6" w:rsidR="00324826" w:rsidRPr="00447366" w:rsidRDefault="00A36932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Department of Dermatology, Hiroshima Red Cross Hospital and Atomic-bomb Survivors Hospital</w:t>
            </w:r>
          </w:p>
        </w:tc>
        <w:tc>
          <w:tcPr>
            <w:tcW w:w="2551" w:type="dxa"/>
            <w:vAlign w:val="center"/>
          </w:tcPr>
          <w:p w14:paraId="68494D4C" w14:textId="00E86A7E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1-9-6 </w:t>
            </w:r>
            <w:proofErr w:type="spellStart"/>
            <w:r w:rsidRPr="00447366">
              <w:rPr>
                <w:sz w:val="24"/>
                <w:szCs w:val="24"/>
              </w:rPr>
              <w:t>Sendamachi</w:t>
            </w:r>
            <w:proofErr w:type="spellEnd"/>
            <w:r w:rsidRPr="00447366">
              <w:rPr>
                <w:sz w:val="24"/>
                <w:szCs w:val="24"/>
              </w:rPr>
              <w:t>, Naka-</w:t>
            </w:r>
            <w:proofErr w:type="spellStart"/>
            <w:r w:rsidRPr="00447366">
              <w:rPr>
                <w:sz w:val="24"/>
                <w:szCs w:val="24"/>
              </w:rPr>
              <w:t>ku</w:t>
            </w:r>
            <w:proofErr w:type="spellEnd"/>
            <w:r w:rsidRPr="00447366">
              <w:rPr>
                <w:sz w:val="24"/>
                <w:szCs w:val="24"/>
              </w:rPr>
              <w:t>, Hiroshima City, Hiroshima</w:t>
            </w:r>
            <w:r w:rsidR="00964521" w:rsidRPr="00447366">
              <w:rPr>
                <w:sz w:val="24"/>
                <w:szCs w:val="24"/>
              </w:rPr>
              <w:t xml:space="preserve">, Japan </w:t>
            </w:r>
          </w:p>
        </w:tc>
        <w:tc>
          <w:tcPr>
            <w:tcW w:w="3260" w:type="dxa"/>
            <w:vAlign w:val="center"/>
          </w:tcPr>
          <w:p w14:paraId="5F2742A9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Ryo Sasaki</w:t>
            </w:r>
          </w:p>
        </w:tc>
      </w:tr>
      <w:tr w:rsidR="0025769B" w:rsidRPr="00447366" w14:paraId="30604E51" w14:textId="77777777" w:rsidTr="00A76484">
        <w:tc>
          <w:tcPr>
            <w:tcW w:w="568" w:type="dxa"/>
            <w:vAlign w:val="center"/>
          </w:tcPr>
          <w:p w14:paraId="00353660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6</w:t>
            </w:r>
          </w:p>
        </w:tc>
        <w:tc>
          <w:tcPr>
            <w:tcW w:w="3402" w:type="dxa"/>
            <w:vAlign w:val="center"/>
          </w:tcPr>
          <w:p w14:paraId="32DB34E6" w14:textId="12AD870F" w:rsidR="00324826" w:rsidRPr="00447366" w:rsidRDefault="00A36932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Department of Dermatology, Kawasaki Medical School Hospital</w:t>
            </w:r>
          </w:p>
        </w:tc>
        <w:tc>
          <w:tcPr>
            <w:tcW w:w="2551" w:type="dxa"/>
            <w:vAlign w:val="center"/>
          </w:tcPr>
          <w:p w14:paraId="1E89371A" w14:textId="26230BA4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577 Matsushima, Kurashiki City, Okayama</w:t>
            </w:r>
            <w:r w:rsidR="00964521" w:rsidRPr="00447366">
              <w:rPr>
                <w:sz w:val="24"/>
                <w:szCs w:val="24"/>
              </w:rPr>
              <w:t>, Japan</w:t>
            </w:r>
          </w:p>
        </w:tc>
        <w:tc>
          <w:tcPr>
            <w:tcW w:w="3260" w:type="dxa"/>
            <w:vAlign w:val="center"/>
          </w:tcPr>
          <w:p w14:paraId="11139A71" w14:textId="2D21AE56" w:rsidR="00324826" w:rsidRPr="00447366" w:rsidRDefault="0061400C">
            <w:pPr>
              <w:jc w:val="center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Daigo Oka </w:t>
            </w:r>
            <w:r w:rsidR="005674BB" w:rsidRPr="00447366">
              <w:rPr>
                <w:sz w:val="24"/>
                <w:szCs w:val="24"/>
              </w:rPr>
              <w:t>(</w:t>
            </w:r>
            <w:r w:rsidR="000A5F5A" w:rsidRPr="00447366">
              <w:rPr>
                <w:sz w:val="24"/>
                <w:szCs w:val="24"/>
              </w:rPr>
              <w:t>-</w:t>
            </w:r>
            <w:r w:rsidR="00804120" w:rsidRPr="00447366">
              <w:rPr>
                <w:sz w:val="24"/>
                <w:szCs w:val="24"/>
              </w:rPr>
              <w:t>Feb. 15, 2022</w:t>
            </w:r>
            <w:r w:rsidR="005674BB" w:rsidRPr="00447366">
              <w:rPr>
                <w:sz w:val="24"/>
                <w:szCs w:val="24"/>
              </w:rPr>
              <w:t>)</w:t>
            </w:r>
          </w:p>
          <w:p w14:paraId="3818AB28" w14:textId="57419AA5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447366">
              <w:rPr>
                <w:sz w:val="24"/>
                <w:szCs w:val="24"/>
              </w:rPr>
              <w:t>Re</w:t>
            </w:r>
            <w:r w:rsidR="001D3D87" w:rsidRPr="00447366">
              <w:rPr>
                <w:sz w:val="24"/>
                <w:szCs w:val="24"/>
              </w:rPr>
              <w:t>h</w:t>
            </w:r>
            <w:r w:rsidRPr="00447366">
              <w:rPr>
                <w:sz w:val="24"/>
                <w:szCs w:val="24"/>
              </w:rPr>
              <w:t>ito</w:t>
            </w:r>
            <w:proofErr w:type="spellEnd"/>
            <w:r w:rsidRPr="00447366">
              <w:rPr>
                <w:sz w:val="24"/>
                <w:szCs w:val="24"/>
              </w:rPr>
              <w:t xml:space="preserve"> </w:t>
            </w:r>
            <w:r w:rsidR="001D3D87" w:rsidRPr="00447366">
              <w:rPr>
                <w:sz w:val="24"/>
                <w:szCs w:val="24"/>
              </w:rPr>
              <w:t xml:space="preserve">Mashiko </w:t>
            </w:r>
            <w:r w:rsidR="005674BB" w:rsidRPr="00447366">
              <w:rPr>
                <w:sz w:val="24"/>
                <w:szCs w:val="24"/>
              </w:rPr>
              <w:t>(</w:t>
            </w:r>
            <w:r w:rsidR="00804120" w:rsidRPr="00447366">
              <w:rPr>
                <w:sz w:val="24"/>
                <w:szCs w:val="24"/>
              </w:rPr>
              <w:t>Feb. 16, 2022</w:t>
            </w:r>
            <w:r w:rsidR="005674BB" w:rsidRPr="00447366">
              <w:rPr>
                <w:sz w:val="24"/>
                <w:szCs w:val="24"/>
              </w:rPr>
              <w:t>-</w:t>
            </w:r>
            <w:r w:rsidR="00882A9F" w:rsidRPr="00447366">
              <w:rPr>
                <w:sz w:val="24"/>
                <w:szCs w:val="24"/>
              </w:rPr>
              <w:t>)</w:t>
            </w:r>
          </w:p>
        </w:tc>
      </w:tr>
      <w:tr w:rsidR="00323374" w:rsidRPr="00447366" w14:paraId="111B9E07" w14:textId="77777777" w:rsidTr="00A76484">
        <w:tc>
          <w:tcPr>
            <w:tcW w:w="568" w:type="dxa"/>
            <w:vAlign w:val="center"/>
          </w:tcPr>
          <w:p w14:paraId="256AE9A9" w14:textId="6F4A0A0F" w:rsidR="00324826" w:rsidRPr="00447366" w:rsidRDefault="00B63331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7</w:t>
            </w:r>
          </w:p>
        </w:tc>
        <w:tc>
          <w:tcPr>
            <w:tcW w:w="3402" w:type="dxa"/>
            <w:vAlign w:val="center"/>
          </w:tcPr>
          <w:p w14:paraId="1E45F35A" w14:textId="5EC21129" w:rsidR="00324826" w:rsidRPr="00447366" w:rsidRDefault="00A36932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Department of Dermatology, Kawasaki Medical School General Medical Center</w:t>
            </w:r>
          </w:p>
        </w:tc>
        <w:tc>
          <w:tcPr>
            <w:tcW w:w="2551" w:type="dxa"/>
            <w:vAlign w:val="center"/>
          </w:tcPr>
          <w:p w14:paraId="7C9587BA" w14:textId="23C2EDFB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2-6-1 </w:t>
            </w:r>
            <w:proofErr w:type="spellStart"/>
            <w:r w:rsidR="00AA5F16" w:rsidRPr="00447366">
              <w:rPr>
                <w:sz w:val="24"/>
                <w:szCs w:val="24"/>
              </w:rPr>
              <w:t>Nakasange</w:t>
            </w:r>
            <w:proofErr w:type="spellEnd"/>
            <w:r w:rsidRPr="00447366">
              <w:rPr>
                <w:sz w:val="24"/>
                <w:szCs w:val="24"/>
              </w:rPr>
              <w:t>, Kita-</w:t>
            </w:r>
            <w:proofErr w:type="spellStart"/>
            <w:r w:rsidRPr="00447366">
              <w:rPr>
                <w:sz w:val="24"/>
                <w:szCs w:val="24"/>
              </w:rPr>
              <w:t>ku</w:t>
            </w:r>
            <w:proofErr w:type="spellEnd"/>
            <w:r w:rsidRPr="00447366">
              <w:rPr>
                <w:sz w:val="24"/>
                <w:szCs w:val="24"/>
              </w:rPr>
              <w:t>, Okayama City, Okayama</w:t>
            </w:r>
            <w:r w:rsidR="00964521" w:rsidRPr="00447366">
              <w:rPr>
                <w:sz w:val="24"/>
                <w:szCs w:val="24"/>
              </w:rPr>
              <w:t>, Japan</w:t>
            </w:r>
          </w:p>
        </w:tc>
        <w:tc>
          <w:tcPr>
            <w:tcW w:w="3260" w:type="dxa"/>
            <w:vAlign w:val="center"/>
          </w:tcPr>
          <w:p w14:paraId="0F84E814" w14:textId="08307248" w:rsidR="00324826" w:rsidRPr="00447366" w:rsidRDefault="00AA5524">
            <w:pPr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447366">
              <w:rPr>
                <w:sz w:val="24"/>
                <w:szCs w:val="24"/>
              </w:rPr>
              <w:t>Takenobu</w:t>
            </w:r>
            <w:proofErr w:type="spellEnd"/>
            <w:r w:rsidRPr="00447366">
              <w:rPr>
                <w:sz w:val="24"/>
                <w:szCs w:val="24"/>
              </w:rPr>
              <w:t xml:space="preserve"> </w:t>
            </w:r>
            <w:r w:rsidR="0061400C" w:rsidRPr="00447366">
              <w:rPr>
                <w:sz w:val="24"/>
                <w:szCs w:val="24"/>
              </w:rPr>
              <w:t>Yamamoto</w:t>
            </w:r>
          </w:p>
        </w:tc>
      </w:tr>
    </w:tbl>
    <w:p w14:paraId="66F213C2" w14:textId="77777777" w:rsidR="009626A7" w:rsidRPr="00447366" w:rsidRDefault="009626A7" w:rsidP="009626A7">
      <w:pPr>
        <w:jc w:val="center"/>
        <w:rPr>
          <w:rFonts w:cs="Times New Roman"/>
          <w:sz w:val="24"/>
          <w:szCs w:val="24"/>
        </w:rPr>
      </w:pPr>
    </w:p>
    <w:p w14:paraId="7ED5308B" w14:textId="77777777" w:rsidR="00F61C09" w:rsidRPr="00447366" w:rsidRDefault="00F61C09" w:rsidP="009626A7">
      <w:pPr>
        <w:jc w:val="center"/>
        <w:rPr>
          <w:rFonts w:cs="Times New Roman"/>
          <w:sz w:val="24"/>
          <w:szCs w:val="24"/>
        </w:rPr>
      </w:pPr>
    </w:p>
    <w:p w14:paraId="4BEE0262" w14:textId="77777777" w:rsidR="00A36932" w:rsidRPr="00447366" w:rsidRDefault="00A36932">
      <w:pPr>
        <w:widowControl/>
        <w:jc w:val="left"/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br w:type="page"/>
      </w:r>
    </w:p>
    <w:p w14:paraId="78C80454" w14:textId="3029BABF" w:rsidR="00324826" w:rsidRPr="00447366" w:rsidRDefault="0061400C">
      <w:pPr>
        <w:jc w:val="center"/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lastRenderedPageBreak/>
        <w:t>Table S2. Members of the Central Evaluation Committee</w:t>
      </w:r>
    </w:p>
    <w:tbl>
      <w:tblPr>
        <w:tblStyle w:val="ab"/>
        <w:tblW w:w="9781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3262"/>
        <w:gridCol w:w="3118"/>
        <w:gridCol w:w="2835"/>
      </w:tblGrid>
      <w:tr w:rsidR="00EE0375" w:rsidRPr="00447366" w14:paraId="636A104F" w14:textId="77777777" w:rsidTr="00E34366">
        <w:tc>
          <w:tcPr>
            <w:tcW w:w="5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F2CB8" w14:textId="77777777" w:rsidR="00F61C09" w:rsidRPr="00447366" w:rsidRDefault="00F61C09" w:rsidP="0061400C">
            <w:pPr>
              <w:jc w:val="center"/>
              <w:rPr>
                <w:rFonts w:eastAsia="ＭＳ 明朝"/>
                <w:sz w:val="24"/>
                <w:szCs w:val="24"/>
              </w:rPr>
            </w:pPr>
          </w:p>
        </w:tc>
        <w:tc>
          <w:tcPr>
            <w:tcW w:w="32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B0C25" w14:textId="459CDB32" w:rsidR="00324826" w:rsidRPr="00447366" w:rsidRDefault="00C156E8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Affiliatio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DA435" w14:textId="4F3E5B38" w:rsidR="00324826" w:rsidRPr="00447366" w:rsidRDefault="003165D7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Addres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16B02" w14:textId="332B216A" w:rsidR="00324826" w:rsidRPr="00447366" w:rsidRDefault="00D83854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Name</w:t>
            </w:r>
          </w:p>
        </w:tc>
      </w:tr>
      <w:tr w:rsidR="0025769B" w:rsidRPr="00447366" w14:paraId="5BEE99AA" w14:textId="77777777" w:rsidTr="00A76484"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14:paraId="6532F8D3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1</w:t>
            </w:r>
          </w:p>
        </w:tc>
        <w:tc>
          <w:tcPr>
            <w:tcW w:w="3262" w:type="dxa"/>
            <w:tcBorders>
              <w:top w:val="single" w:sz="4" w:space="0" w:color="auto"/>
              <w:bottom w:val="nil"/>
            </w:tcBorders>
            <w:vAlign w:val="center"/>
          </w:tcPr>
          <w:p w14:paraId="6F80B355" w14:textId="77777777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Sasori Dermatology Clinic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376CA74F" w14:textId="263E501B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 xml:space="preserve">1-15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Tsujiido-cho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>, Seki</w:t>
            </w:r>
            <w:r w:rsidR="00441FAE" w:rsidRPr="00447366">
              <w:rPr>
                <w:rFonts w:eastAsia="ＭＳ 明朝"/>
                <w:sz w:val="24"/>
                <w:szCs w:val="24"/>
              </w:rPr>
              <w:t xml:space="preserve"> City</w:t>
            </w:r>
            <w:r w:rsidRPr="00447366">
              <w:rPr>
                <w:rFonts w:eastAsia="ＭＳ 明朝"/>
                <w:sz w:val="24"/>
                <w:szCs w:val="24"/>
              </w:rPr>
              <w:t>, Gifu</w:t>
            </w:r>
            <w:r w:rsidR="003165D7" w:rsidRPr="00447366">
              <w:rPr>
                <w:rFonts w:eastAsia="ＭＳ 明朝"/>
                <w:sz w:val="24"/>
                <w:szCs w:val="24"/>
              </w:rPr>
              <w:t>, Japa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E5B5D09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447366">
              <w:rPr>
                <w:rFonts w:eastAsia="ＭＳ 明朝"/>
                <w:sz w:val="24"/>
                <w:szCs w:val="24"/>
              </w:rPr>
              <w:t>Fumitake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 xml:space="preserve"> Ono</w:t>
            </w:r>
          </w:p>
        </w:tc>
      </w:tr>
      <w:tr w:rsidR="00F61C09" w:rsidRPr="00447366" w14:paraId="396FD1C2" w14:textId="77777777" w:rsidTr="00A76484"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720D0C37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2</w:t>
            </w:r>
          </w:p>
        </w:tc>
        <w:tc>
          <w:tcPr>
            <w:tcW w:w="3262" w:type="dxa"/>
            <w:tcBorders>
              <w:top w:val="nil"/>
              <w:bottom w:val="nil"/>
            </w:tcBorders>
            <w:vAlign w:val="center"/>
          </w:tcPr>
          <w:p w14:paraId="159243B1" w14:textId="723E1EDD" w:rsidR="00324826" w:rsidRPr="00447366" w:rsidRDefault="003165D7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 xml:space="preserve">Department of Dermatology,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Seirei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 xml:space="preserve">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Mikatahara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 xml:space="preserve"> General Hospital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73B8FA8" w14:textId="543307DC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 xml:space="preserve">3453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Mikatahara-cho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>, Kita-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ku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>, Hamamatsu City, Shizuoka</w:t>
            </w:r>
            <w:r w:rsidR="003165D7" w:rsidRPr="00447366">
              <w:rPr>
                <w:rFonts w:eastAsia="ＭＳ 明朝"/>
                <w:sz w:val="24"/>
                <w:szCs w:val="24"/>
              </w:rPr>
              <w:t>, Jap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302D5E8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447366">
              <w:rPr>
                <w:rFonts w:eastAsia="ＭＳ 明朝"/>
                <w:sz w:val="24"/>
                <w:szCs w:val="24"/>
              </w:rPr>
              <w:t>Shigeho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 xml:space="preserve">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Shirahama</w:t>
            </w:r>
            <w:proofErr w:type="spellEnd"/>
          </w:p>
        </w:tc>
      </w:tr>
      <w:tr w:rsidR="00176C93" w:rsidRPr="00447366" w14:paraId="48F17EB3" w14:textId="77777777" w:rsidTr="00A76484">
        <w:tc>
          <w:tcPr>
            <w:tcW w:w="566" w:type="dxa"/>
            <w:tcBorders>
              <w:top w:val="nil"/>
              <w:bottom w:val="single" w:sz="12" w:space="0" w:color="auto"/>
            </w:tcBorders>
            <w:vAlign w:val="center"/>
          </w:tcPr>
          <w:p w14:paraId="0ED4EFC3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>3</w:t>
            </w:r>
          </w:p>
        </w:tc>
        <w:tc>
          <w:tcPr>
            <w:tcW w:w="3262" w:type="dxa"/>
            <w:tcBorders>
              <w:top w:val="nil"/>
              <w:bottom w:val="single" w:sz="12" w:space="0" w:color="auto"/>
            </w:tcBorders>
            <w:vAlign w:val="center"/>
          </w:tcPr>
          <w:p w14:paraId="19FED473" w14:textId="77777777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proofErr w:type="spellStart"/>
            <w:r w:rsidRPr="00447366">
              <w:rPr>
                <w:rFonts w:eastAsia="ＭＳ 明朝"/>
                <w:sz w:val="24"/>
                <w:szCs w:val="24"/>
              </w:rPr>
              <w:t>Yasumoto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 xml:space="preserve"> Dermatology Clinic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vAlign w:val="center"/>
          </w:tcPr>
          <w:p w14:paraId="6028F3A0" w14:textId="48D6F919" w:rsidR="00324826" w:rsidRPr="00447366" w:rsidRDefault="0061400C" w:rsidP="00A76484">
            <w:pPr>
              <w:jc w:val="left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 xml:space="preserve">2-4-1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Hari</w:t>
            </w:r>
            <w:r w:rsidR="0076212A" w:rsidRPr="00447366">
              <w:rPr>
                <w:rFonts w:eastAsia="ＭＳ 明朝"/>
                <w:sz w:val="24"/>
                <w:szCs w:val="24"/>
              </w:rPr>
              <w:t>s</w:t>
            </w:r>
            <w:r w:rsidRPr="00447366">
              <w:rPr>
                <w:rFonts w:eastAsia="ＭＳ 明朝"/>
                <w:sz w:val="24"/>
                <w:szCs w:val="24"/>
              </w:rPr>
              <w:t>uri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 xml:space="preserve"> Chuo,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Chikushino</w:t>
            </w:r>
            <w:proofErr w:type="spellEnd"/>
            <w:r w:rsidRPr="00447366">
              <w:rPr>
                <w:rFonts w:eastAsia="ＭＳ 明朝"/>
                <w:sz w:val="24"/>
                <w:szCs w:val="24"/>
              </w:rPr>
              <w:t xml:space="preserve"> City, Fukuoka</w:t>
            </w:r>
            <w:r w:rsidR="003165D7" w:rsidRPr="00447366">
              <w:rPr>
                <w:rFonts w:eastAsia="ＭＳ 明朝"/>
                <w:sz w:val="24"/>
                <w:szCs w:val="24"/>
              </w:rPr>
              <w:t>, Japan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1E1735A4" w14:textId="77777777" w:rsidR="00324826" w:rsidRPr="00447366" w:rsidRDefault="0061400C">
            <w:pPr>
              <w:jc w:val="center"/>
              <w:rPr>
                <w:rFonts w:eastAsia="ＭＳ 明朝"/>
                <w:sz w:val="24"/>
                <w:szCs w:val="24"/>
              </w:rPr>
            </w:pPr>
            <w:r w:rsidRPr="00447366">
              <w:rPr>
                <w:rFonts w:eastAsia="ＭＳ 明朝"/>
                <w:sz w:val="24"/>
                <w:szCs w:val="24"/>
              </w:rPr>
              <w:t xml:space="preserve">Shinichiro </w:t>
            </w:r>
            <w:proofErr w:type="spellStart"/>
            <w:r w:rsidRPr="00447366">
              <w:rPr>
                <w:rFonts w:eastAsia="ＭＳ 明朝"/>
                <w:sz w:val="24"/>
                <w:szCs w:val="24"/>
              </w:rPr>
              <w:t>Yasumoto</w:t>
            </w:r>
            <w:proofErr w:type="spellEnd"/>
          </w:p>
        </w:tc>
      </w:tr>
    </w:tbl>
    <w:p w14:paraId="27548C40" w14:textId="77777777" w:rsidR="00A75B8E" w:rsidRPr="00447366" w:rsidRDefault="00A75B8E" w:rsidP="009626A7">
      <w:pPr>
        <w:jc w:val="center"/>
        <w:rPr>
          <w:rFonts w:cs="Times New Roman"/>
          <w:sz w:val="24"/>
          <w:szCs w:val="24"/>
        </w:rPr>
      </w:pPr>
    </w:p>
    <w:p w14:paraId="3658C9B9" w14:textId="77777777" w:rsidR="009626A7" w:rsidRPr="00447366" w:rsidRDefault="009626A7">
      <w:pPr>
        <w:widowControl/>
        <w:jc w:val="left"/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br w:type="page"/>
      </w:r>
    </w:p>
    <w:p w14:paraId="7B71995C" w14:textId="7A1F132A" w:rsidR="00324826" w:rsidRPr="00447366" w:rsidRDefault="0061400C">
      <w:pPr>
        <w:jc w:val="center"/>
        <w:rPr>
          <w:rFonts w:cs="Times New Roman"/>
          <w:sz w:val="24"/>
          <w:szCs w:val="24"/>
        </w:rPr>
      </w:pPr>
      <w:r w:rsidRPr="00447366">
        <w:rPr>
          <w:rFonts w:cs="Times New Roman"/>
          <w:sz w:val="24"/>
          <w:szCs w:val="24"/>
        </w:rPr>
        <w:lastRenderedPageBreak/>
        <w:t xml:space="preserve">Table </w:t>
      </w:r>
      <w:r w:rsidR="005A50EB" w:rsidRPr="00447366">
        <w:rPr>
          <w:rFonts w:cs="Times New Roman"/>
          <w:sz w:val="24"/>
          <w:szCs w:val="24"/>
        </w:rPr>
        <w:t>S3</w:t>
      </w:r>
      <w:r w:rsidRPr="00447366">
        <w:rPr>
          <w:rFonts w:cs="Times New Roman"/>
          <w:sz w:val="24"/>
          <w:szCs w:val="24"/>
        </w:rPr>
        <w:t xml:space="preserve">. </w:t>
      </w:r>
      <w:r w:rsidR="00781B76" w:rsidRPr="00447366">
        <w:rPr>
          <w:rFonts w:cs="Times New Roman"/>
          <w:sz w:val="24"/>
          <w:szCs w:val="24"/>
        </w:rPr>
        <w:t xml:space="preserve">Use </w:t>
      </w:r>
      <w:r w:rsidRPr="00447366">
        <w:rPr>
          <w:rFonts w:cs="Times New Roman"/>
          <w:sz w:val="24"/>
          <w:szCs w:val="24"/>
        </w:rPr>
        <w:t>of pain medications for pain due to herpes zoster (aggregated by drug)</w:t>
      </w:r>
    </w:p>
    <w:tbl>
      <w:tblPr>
        <w:tblStyle w:val="ab"/>
        <w:tblW w:w="0" w:type="auto"/>
        <w:tblInd w:w="7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6662"/>
        <w:gridCol w:w="1560"/>
      </w:tblGrid>
      <w:tr w:rsidR="00466D54" w:rsidRPr="00447366" w14:paraId="37FC80FC" w14:textId="77777777" w:rsidTr="00A76484">
        <w:tc>
          <w:tcPr>
            <w:tcW w:w="666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01554E2" w14:textId="77777777" w:rsidR="00324826" w:rsidRPr="00447366" w:rsidRDefault="0061400C">
            <w:pPr>
              <w:jc w:val="center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Drug name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D6642AF" w14:textId="77777777" w:rsidR="00324826" w:rsidRPr="00447366" w:rsidRDefault="0061400C">
            <w:pPr>
              <w:jc w:val="center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Number of cases</w:t>
            </w:r>
          </w:p>
        </w:tc>
      </w:tr>
      <w:tr w:rsidR="00466D54" w:rsidRPr="00447366" w14:paraId="1BBF347F" w14:textId="77777777" w:rsidTr="00A76484">
        <w:tc>
          <w:tcPr>
            <w:tcW w:w="66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191296" w14:textId="6D018F73" w:rsidR="00324826" w:rsidRPr="00447366" w:rsidRDefault="000E23FC">
            <w:pPr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Oral medica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7F53D0" w14:textId="77777777" w:rsidR="00466D54" w:rsidRPr="00447366" w:rsidRDefault="00466D54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</w:p>
        </w:tc>
      </w:tr>
      <w:tr w:rsidR="00466D54" w:rsidRPr="00447366" w14:paraId="0CB06784" w14:textId="77777777" w:rsidTr="00A76484">
        <w:tc>
          <w:tcPr>
            <w:tcW w:w="66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EAC441" w14:textId="4BD2AB84" w:rsidR="00324826" w:rsidRPr="00447366" w:rsidRDefault="00D93816" w:rsidP="00A76484">
            <w:pPr>
              <w:ind w:leftChars="100" w:left="210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Acetaminophe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7E18E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16</w:t>
            </w:r>
          </w:p>
        </w:tc>
      </w:tr>
      <w:tr w:rsidR="00466D54" w:rsidRPr="00447366" w14:paraId="47D61EFC" w14:textId="77777777" w:rsidTr="00A76484">
        <w:tc>
          <w:tcPr>
            <w:tcW w:w="66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14ECA9" w14:textId="75C38432" w:rsidR="00324826" w:rsidRPr="00447366" w:rsidRDefault="0061400C" w:rsidP="00A76484">
            <w:pPr>
              <w:ind w:leftChars="100" w:left="210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 xml:space="preserve">Tramadol hydrochloride </w:t>
            </w:r>
            <w:r w:rsidR="00B02E5B" w:rsidRPr="00447366">
              <w:rPr>
                <w:sz w:val="24"/>
                <w:szCs w:val="24"/>
              </w:rPr>
              <w:t>(inclu</w:t>
            </w:r>
            <w:r w:rsidR="0015577B" w:rsidRPr="00447366">
              <w:rPr>
                <w:sz w:val="24"/>
                <w:szCs w:val="24"/>
              </w:rPr>
              <w:t>ding</w:t>
            </w:r>
            <w:r w:rsidR="00AF7215" w:rsidRPr="00447366">
              <w:rPr>
                <w:sz w:val="24"/>
                <w:szCs w:val="24"/>
              </w:rPr>
              <w:t xml:space="preserve"> </w:t>
            </w:r>
            <w:r w:rsidRPr="00447366">
              <w:rPr>
                <w:sz w:val="24"/>
                <w:szCs w:val="24"/>
              </w:rPr>
              <w:t>acetaminophen combination tablet</w:t>
            </w:r>
            <w:r w:rsidR="00B02E5B" w:rsidRPr="00447366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C7F4B2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2</w:t>
            </w:r>
          </w:p>
        </w:tc>
      </w:tr>
      <w:tr w:rsidR="00466D54" w:rsidRPr="00447366" w14:paraId="023B6E64" w14:textId="77777777" w:rsidTr="00A76484">
        <w:tc>
          <w:tcPr>
            <w:tcW w:w="666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10340AE" w14:textId="47768F0D" w:rsidR="00324826" w:rsidRPr="00447366" w:rsidRDefault="00D93816" w:rsidP="00A76484">
            <w:pPr>
              <w:ind w:leftChars="100" w:left="210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Pregabalin</w:t>
            </w:r>
          </w:p>
        </w:tc>
        <w:tc>
          <w:tcPr>
            <w:tcW w:w="156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4D54242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13</w:t>
            </w:r>
          </w:p>
        </w:tc>
      </w:tr>
      <w:tr w:rsidR="00466D54" w:rsidRPr="00447366" w14:paraId="0C30A3ED" w14:textId="77777777" w:rsidTr="00A76484">
        <w:tc>
          <w:tcPr>
            <w:tcW w:w="6662" w:type="dxa"/>
            <w:tcBorders>
              <w:top w:val="dashed" w:sz="4" w:space="0" w:color="auto"/>
              <w:bottom w:val="single" w:sz="8" w:space="0" w:color="auto"/>
            </w:tcBorders>
          </w:tcPr>
          <w:p w14:paraId="045B98CD" w14:textId="5D5220A9" w:rsidR="00324826" w:rsidRPr="00447366" w:rsidRDefault="00D93816" w:rsidP="00A76484">
            <w:pPr>
              <w:ind w:leftChars="100" w:left="210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M</w:t>
            </w:r>
            <w:r w:rsidR="00D83854" w:rsidRPr="00447366">
              <w:rPr>
                <w:sz w:val="24"/>
                <w:szCs w:val="24"/>
              </w:rPr>
              <w:t>i</w:t>
            </w:r>
            <w:r w:rsidRPr="00447366">
              <w:rPr>
                <w:sz w:val="24"/>
                <w:szCs w:val="24"/>
              </w:rPr>
              <w:t xml:space="preserve">rogabalin </w:t>
            </w:r>
            <w:r w:rsidR="0061400C" w:rsidRPr="00447366">
              <w:rPr>
                <w:sz w:val="24"/>
                <w:szCs w:val="24"/>
              </w:rPr>
              <w:t>bes</w:t>
            </w:r>
            <w:r w:rsidR="00D83854" w:rsidRPr="00447366">
              <w:rPr>
                <w:sz w:val="24"/>
                <w:szCs w:val="24"/>
              </w:rPr>
              <w:t>y</w:t>
            </w:r>
            <w:r w:rsidR="0061400C" w:rsidRPr="00447366">
              <w:rPr>
                <w:sz w:val="24"/>
                <w:szCs w:val="24"/>
              </w:rPr>
              <w:t>late</w:t>
            </w:r>
          </w:p>
        </w:tc>
        <w:tc>
          <w:tcPr>
            <w:tcW w:w="156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9019423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1</w:t>
            </w:r>
          </w:p>
        </w:tc>
      </w:tr>
      <w:tr w:rsidR="00466D54" w:rsidRPr="00447366" w14:paraId="0F1D9BF8" w14:textId="77777777" w:rsidTr="00A76484">
        <w:tc>
          <w:tcPr>
            <w:tcW w:w="666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C9CEE3C" w14:textId="2DB751C3" w:rsidR="00324826" w:rsidRPr="00447366" w:rsidRDefault="0061400C" w:rsidP="00A76484">
            <w:pPr>
              <w:ind w:leftChars="100" w:left="210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Loxoprofen sodium hydrate</w:t>
            </w:r>
          </w:p>
        </w:tc>
        <w:tc>
          <w:tcPr>
            <w:tcW w:w="156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B6C66BE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5</w:t>
            </w:r>
          </w:p>
        </w:tc>
      </w:tr>
      <w:tr w:rsidR="00466D54" w:rsidRPr="00447366" w14:paraId="61ACC9F9" w14:textId="77777777" w:rsidTr="00A76484">
        <w:tc>
          <w:tcPr>
            <w:tcW w:w="6662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8AE2C90" w14:textId="61501978" w:rsidR="00324826" w:rsidRPr="00447366" w:rsidRDefault="00D93816" w:rsidP="00A76484">
            <w:pPr>
              <w:ind w:leftChars="100" w:left="210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Celecoxib</w:t>
            </w:r>
          </w:p>
        </w:tc>
        <w:tc>
          <w:tcPr>
            <w:tcW w:w="156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CF06A3A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1</w:t>
            </w:r>
          </w:p>
        </w:tc>
      </w:tr>
      <w:tr w:rsidR="00466D54" w:rsidRPr="00447366" w14:paraId="51CD1BBC" w14:textId="77777777" w:rsidTr="00A76484">
        <w:tc>
          <w:tcPr>
            <w:tcW w:w="6662" w:type="dxa"/>
            <w:tcBorders>
              <w:top w:val="single" w:sz="8" w:space="0" w:color="auto"/>
              <w:bottom w:val="single" w:sz="12" w:space="0" w:color="auto"/>
            </w:tcBorders>
          </w:tcPr>
          <w:p w14:paraId="1E280BB6" w14:textId="3DBCCE2A" w:rsidR="00324826" w:rsidRPr="00447366" w:rsidRDefault="00D93816" w:rsidP="00A76484">
            <w:pPr>
              <w:ind w:leftChars="100" w:left="210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Carbamazepin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1561A64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1</w:t>
            </w:r>
          </w:p>
        </w:tc>
      </w:tr>
      <w:tr w:rsidR="00466D54" w:rsidRPr="00447366" w14:paraId="4714102A" w14:textId="77777777" w:rsidTr="00A76484">
        <w:tc>
          <w:tcPr>
            <w:tcW w:w="66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3F1690" w14:textId="0F3DF75B" w:rsidR="00324826" w:rsidRPr="00447366" w:rsidRDefault="00D93816">
            <w:pPr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Injec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9FFF5A" w14:textId="77777777" w:rsidR="00466D54" w:rsidRPr="00447366" w:rsidRDefault="00466D54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</w:p>
        </w:tc>
      </w:tr>
      <w:tr w:rsidR="00466D54" w:rsidRPr="00447366" w14:paraId="5075C083" w14:textId="77777777" w:rsidTr="00A76484">
        <w:tc>
          <w:tcPr>
            <w:tcW w:w="666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5180E9" w14:textId="5AC679F8" w:rsidR="00324826" w:rsidRPr="00447366" w:rsidRDefault="00D93816" w:rsidP="00A76484">
            <w:pPr>
              <w:ind w:leftChars="100" w:left="210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Acetaminophe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CB2D7B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1</w:t>
            </w:r>
          </w:p>
        </w:tc>
      </w:tr>
      <w:tr w:rsidR="00466D54" w:rsidRPr="00447366" w14:paraId="5A2D6545" w14:textId="77777777" w:rsidTr="00A76484">
        <w:tc>
          <w:tcPr>
            <w:tcW w:w="6662" w:type="dxa"/>
            <w:tcBorders>
              <w:top w:val="single" w:sz="12" w:space="0" w:color="auto"/>
            </w:tcBorders>
            <w:vAlign w:val="center"/>
          </w:tcPr>
          <w:p w14:paraId="1C9CA26D" w14:textId="0B4200F4" w:rsidR="00324826" w:rsidRPr="00447366" w:rsidRDefault="008E3974">
            <w:pPr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400FE1CD" w14:textId="77777777" w:rsidR="00324826" w:rsidRPr="00447366" w:rsidRDefault="0061400C" w:rsidP="00A76484">
            <w:pPr>
              <w:ind w:rightChars="252" w:right="529"/>
              <w:jc w:val="right"/>
              <w:rPr>
                <w:sz w:val="24"/>
                <w:szCs w:val="24"/>
              </w:rPr>
            </w:pPr>
            <w:r w:rsidRPr="00447366">
              <w:rPr>
                <w:sz w:val="24"/>
                <w:szCs w:val="24"/>
              </w:rPr>
              <w:t>40</w:t>
            </w:r>
          </w:p>
        </w:tc>
      </w:tr>
    </w:tbl>
    <w:p w14:paraId="1A92EB6D" w14:textId="77777777" w:rsidR="00466D54" w:rsidRPr="00447366" w:rsidRDefault="00466D54" w:rsidP="00466D54">
      <w:pPr>
        <w:rPr>
          <w:rFonts w:cs="Times New Roman"/>
          <w:sz w:val="24"/>
          <w:szCs w:val="24"/>
        </w:rPr>
      </w:pPr>
    </w:p>
    <w:bookmarkEnd w:id="0"/>
    <w:p w14:paraId="27CD9F3C" w14:textId="00BFEFEA" w:rsidR="006B7A3A" w:rsidRPr="00E34366" w:rsidRDefault="006B7A3A" w:rsidP="00276A6C">
      <w:pPr>
        <w:rPr>
          <w:szCs w:val="24"/>
        </w:rPr>
      </w:pPr>
    </w:p>
    <w:sectPr w:rsidR="006B7A3A" w:rsidRPr="00E34366" w:rsidSect="000F4B0B">
      <w:footerReference w:type="default" r:id="rId11"/>
      <w:pgSz w:w="11906" w:h="16838"/>
      <w:pgMar w:top="1134" w:right="1134" w:bottom="1134" w:left="1134" w:header="851" w:footer="61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5EBC1" w14:textId="77777777" w:rsidR="000F4B0B" w:rsidRDefault="000F4B0B" w:rsidP="008D7D2C">
      <w:r>
        <w:separator/>
      </w:r>
    </w:p>
  </w:endnote>
  <w:endnote w:type="continuationSeparator" w:id="0">
    <w:p w14:paraId="3AEB83D2" w14:textId="77777777" w:rsidR="000F4B0B" w:rsidRDefault="000F4B0B" w:rsidP="008D7D2C">
      <w:r>
        <w:continuationSeparator/>
      </w:r>
    </w:p>
  </w:endnote>
  <w:endnote w:type="continuationNotice" w:id="1">
    <w:p w14:paraId="6BD3615C" w14:textId="77777777" w:rsidR="000F4B0B" w:rsidRDefault="000F4B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783505"/>
      <w:docPartObj>
        <w:docPartGallery w:val="Page Numbers (Bottom of Page)"/>
        <w:docPartUnique/>
      </w:docPartObj>
    </w:sdtPr>
    <w:sdtEndPr/>
    <w:sdtContent>
      <w:p w14:paraId="6FBB94FE" w14:textId="77777777" w:rsidR="00324826" w:rsidRDefault="0061400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993E7CD" w14:textId="77777777" w:rsidR="009D184B" w:rsidRDefault="009D18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88E67" w14:textId="77777777" w:rsidR="000F4B0B" w:rsidRDefault="000F4B0B" w:rsidP="008D7D2C">
      <w:r>
        <w:separator/>
      </w:r>
    </w:p>
  </w:footnote>
  <w:footnote w:type="continuationSeparator" w:id="0">
    <w:p w14:paraId="38909DB1" w14:textId="77777777" w:rsidR="000F4B0B" w:rsidRDefault="000F4B0B" w:rsidP="008D7D2C">
      <w:r>
        <w:continuationSeparator/>
      </w:r>
    </w:p>
  </w:footnote>
  <w:footnote w:type="continuationNotice" w:id="1">
    <w:p w14:paraId="2219EFFC" w14:textId="77777777" w:rsidR="000F4B0B" w:rsidRDefault="000F4B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B3803"/>
    <w:multiLevelType w:val="hybridMultilevel"/>
    <w:tmpl w:val="6068FA88"/>
    <w:lvl w:ilvl="0" w:tplc="86C0DA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55164D"/>
    <w:multiLevelType w:val="hybridMultilevel"/>
    <w:tmpl w:val="067C2888"/>
    <w:lvl w:ilvl="0" w:tplc="3FA04238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0204791"/>
    <w:multiLevelType w:val="hybridMultilevel"/>
    <w:tmpl w:val="BF8036DE"/>
    <w:lvl w:ilvl="0" w:tplc="0E7AD11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76F37AB"/>
    <w:multiLevelType w:val="hybridMultilevel"/>
    <w:tmpl w:val="7504A618"/>
    <w:lvl w:ilvl="0" w:tplc="9412F06A">
      <w:start w:val="1"/>
      <w:numFmt w:val="decimal"/>
      <w:lvlText w:val="%1)"/>
      <w:lvlJc w:val="left"/>
      <w:pPr>
        <w:ind w:left="440" w:hanging="440"/>
      </w:pPr>
      <w:rPr>
        <w:rFonts w:ascii="Times New Roman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5D63582"/>
    <w:multiLevelType w:val="hybridMultilevel"/>
    <w:tmpl w:val="B61AB3D4"/>
    <w:lvl w:ilvl="0" w:tplc="5CE8C14A">
      <w:start w:val="1"/>
      <w:numFmt w:val="decimal"/>
      <w:lvlText w:val="%1)"/>
      <w:lvlJc w:val="left"/>
      <w:pPr>
        <w:ind w:left="35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78" w:hanging="440"/>
      </w:pPr>
    </w:lvl>
    <w:lvl w:ilvl="2" w:tplc="04090011" w:tentative="1">
      <w:start w:val="1"/>
      <w:numFmt w:val="decimalEnclosedCircle"/>
      <w:lvlText w:val="%3"/>
      <w:lvlJc w:val="left"/>
      <w:pPr>
        <w:ind w:left="1318" w:hanging="440"/>
      </w:pPr>
    </w:lvl>
    <w:lvl w:ilvl="3" w:tplc="0409000F" w:tentative="1">
      <w:start w:val="1"/>
      <w:numFmt w:val="decimal"/>
      <w:lvlText w:val="%4."/>
      <w:lvlJc w:val="left"/>
      <w:pPr>
        <w:ind w:left="1758" w:hanging="440"/>
      </w:pPr>
    </w:lvl>
    <w:lvl w:ilvl="4" w:tplc="04090017" w:tentative="1">
      <w:start w:val="1"/>
      <w:numFmt w:val="aiueoFullWidth"/>
      <w:lvlText w:val="(%5)"/>
      <w:lvlJc w:val="left"/>
      <w:pPr>
        <w:ind w:left="2198" w:hanging="440"/>
      </w:pPr>
    </w:lvl>
    <w:lvl w:ilvl="5" w:tplc="04090011" w:tentative="1">
      <w:start w:val="1"/>
      <w:numFmt w:val="decimalEnclosedCircle"/>
      <w:lvlText w:val="%6"/>
      <w:lvlJc w:val="left"/>
      <w:pPr>
        <w:ind w:left="2638" w:hanging="440"/>
      </w:pPr>
    </w:lvl>
    <w:lvl w:ilvl="6" w:tplc="0409000F" w:tentative="1">
      <w:start w:val="1"/>
      <w:numFmt w:val="decimal"/>
      <w:lvlText w:val="%7."/>
      <w:lvlJc w:val="left"/>
      <w:pPr>
        <w:ind w:left="3078" w:hanging="440"/>
      </w:pPr>
    </w:lvl>
    <w:lvl w:ilvl="7" w:tplc="04090017" w:tentative="1">
      <w:start w:val="1"/>
      <w:numFmt w:val="aiueoFullWidth"/>
      <w:lvlText w:val="(%8)"/>
      <w:lvlJc w:val="left"/>
      <w:pPr>
        <w:ind w:left="3518" w:hanging="440"/>
      </w:pPr>
    </w:lvl>
    <w:lvl w:ilvl="8" w:tplc="04090011" w:tentative="1">
      <w:start w:val="1"/>
      <w:numFmt w:val="decimalEnclosedCircle"/>
      <w:lvlText w:val="%9"/>
      <w:lvlJc w:val="left"/>
      <w:pPr>
        <w:ind w:left="3958" w:hanging="440"/>
      </w:pPr>
    </w:lvl>
  </w:abstractNum>
  <w:abstractNum w:abstractNumId="5" w15:restartNumberingAfterBreak="0">
    <w:nsid w:val="77025271"/>
    <w:multiLevelType w:val="hybridMultilevel"/>
    <w:tmpl w:val="DC3A60F0"/>
    <w:lvl w:ilvl="0" w:tplc="9412F06A">
      <w:start w:val="1"/>
      <w:numFmt w:val="decimal"/>
      <w:lvlText w:val="%1)"/>
      <w:lvlJc w:val="left"/>
      <w:pPr>
        <w:ind w:left="440" w:hanging="440"/>
      </w:pPr>
      <w:rPr>
        <w:rFonts w:ascii="Times New Roman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27830040">
    <w:abstractNumId w:val="2"/>
  </w:num>
  <w:num w:numId="2" w16cid:durableId="282619933">
    <w:abstractNumId w:val="3"/>
  </w:num>
  <w:num w:numId="3" w16cid:durableId="2119788083">
    <w:abstractNumId w:val="1"/>
  </w:num>
  <w:num w:numId="4" w16cid:durableId="760837629">
    <w:abstractNumId w:val="0"/>
  </w:num>
  <w:num w:numId="5" w16cid:durableId="35936564">
    <w:abstractNumId w:val="5"/>
  </w:num>
  <w:num w:numId="6" w16cid:durableId="15826377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F4"/>
    <w:rsid w:val="00001376"/>
    <w:rsid w:val="00001AF0"/>
    <w:rsid w:val="00001CBE"/>
    <w:rsid w:val="00002916"/>
    <w:rsid w:val="00002E33"/>
    <w:rsid w:val="00003125"/>
    <w:rsid w:val="0000358E"/>
    <w:rsid w:val="0000390D"/>
    <w:rsid w:val="00004DCF"/>
    <w:rsid w:val="00005E61"/>
    <w:rsid w:val="00006362"/>
    <w:rsid w:val="00006ED1"/>
    <w:rsid w:val="0000780D"/>
    <w:rsid w:val="00007A30"/>
    <w:rsid w:val="00007B56"/>
    <w:rsid w:val="0001071C"/>
    <w:rsid w:val="000110A3"/>
    <w:rsid w:val="000129C6"/>
    <w:rsid w:val="00013307"/>
    <w:rsid w:val="00013A81"/>
    <w:rsid w:val="00015559"/>
    <w:rsid w:val="0001588F"/>
    <w:rsid w:val="00015F5E"/>
    <w:rsid w:val="00016C7A"/>
    <w:rsid w:val="000174BA"/>
    <w:rsid w:val="00017B4F"/>
    <w:rsid w:val="00020C38"/>
    <w:rsid w:val="00021937"/>
    <w:rsid w:val="000220F9"/>
    <w:rsid w:val="00023A74"/>
    <w:rsid w:val="00023DD5"/>
    <w:rsid w:val="00024ECB"/>
    <w:rsid w:val="00025BAE"/>
    <w:rsid w:val="0003011F"/>
    <w:rsid w:val="000320D3"/>
    <w:rsid w:val="00032310"/>
    <w:rsid w:val="00032A89"/>
    <w:rsid w:val="00032BEF"/>
    <w:rsid w:val="000343CF"/>
    <w:rsid w:val="00035002"/>
    <w:rsid w:val="000354FB"/>
    <w:rsid w:val="00035AA3"/>
    <w:rsid w:val="00037035"/>
    <w:rsid w:val="00041640"/>
    <w:rsid w:val="00041662"/>
    <w:rsid w:val="000432BA"/>
    <w:rsid w:val="00043810"/>
    <w:rsid w:val="00043857"/>
    <w:rsid w:val="00047151"/>
    <w:rsid w:val="00051404"/>
    <w:rsid w:val="0005283B"/>
    <w:rsid w:val="00053C41"/>
    <w:rsid w:val="00054112"/>
    <w:rsid w:val="000561D4"/>
    <w:rsid w:val="00056250"/>
    <w:rsid w:val="00056F5D"/>
    <w:rsid w:val="0005711A"/>
    <w:rsid w:val="0006037B"/>
    <w:rsid w:val="00061B25"/>
    <w:rsid w:val="00062070"/>
    <w:rsid w:val="00062344"/>
    <w:rsid w:val="00064022"/>
    <w:rsid w:val="00064F78"/>
    <w:rsid w:val="000675DA"/>
    <w:rsid w:val="0007190F"/>
    <w:rsid w:val="000723A6"/>
    <w:rsid w:val="0007334D"/>
    <w:rsid w:val="000736FC"/>
    <w:rsid w:val="000740C9"/>
    <w:rsid w:val="0007452B"/>
    <w:rsid w:val="000746CF"/>
    <w:rsid w:val="00074772"/>
    <w:rsid w:val="00076879"/>
    <w:rsid w:val="00080094"/>
    <w:rsid w:val="000803B3"/>
    <w:rsid w:val="00081A44"/>
    <w:rsid w:val="00082D5F"/>
    <w:rsid w:val="000835F6"/>
    <w:rsid w:val="00083666"/>
    <w:rsid w:val="0008468D"/>
    <w:rsid w:val="00085167"/>
    <w:rsid w:val="00085D02"/>
    <w:rsid w:val="0008651C"/>
    <w:rsid w:val="00086EFB"/>
    <w:rsid w:val="00087005"/>
    <w:rsid w:val="000877BD"/>
    <w:rsid w:val="00091BCF"/>
    <w:rsid w:val="000928D7"/>
    <w:rsid w:val="00094C77"/>
    <w:rsid w:val="00094FB8"/>
    <w:rsid w:val="00095B89"/>
    <w:rsid w:val="00095DD3"/>
    <w:rsid w:val="0009640A"/>
    <w:rsid w:val="00096C01"/>
    <w:rsid w:val="00096D4F"/>
    <w:rsid w:val="00097744"/>
    <w:rsid w:val="000A0767"/>
    <w:rsid w:val="000A14D8"/>
    <w:rsid w:val="000A1A60"/>
    <w:rsid w:val="000A1BD5"/>
    <w:rsid w:val="000A2DA5"/>
    <w:rsid w:val="000A3DB5"/>
    <w:rsid w:val="000A5304"/>
    <w:rsid w:val="000A5F5A"/>
    <w:rsid w:val="000A61C0"/>
    <w:rsid w:val="000A63A9"/>
    <w:rsid w:val="000A6697"/>
    <w:rsid w:val="000A7ABF"/>
    <w:rsid w:val="000A7C72"/>
    <w:rsid w:val="000B050C"/>
    <w:rsid w:val="000B0F59"/>
    <w:rsid w:val="000B14B0"/>
    <w:rsid w:val="000B1672"/>
    <w:rsid w:val="000B17FB"/>
    <w:rsid w:val="000B3814"/>
    <w:rsid w:val="000B4798"/>
    <w:rsid w:val="000B4B07"/>
    <w:rsid w:val="000B4D19"/>
    <w:rsid w:val="000B5238"/>
    <w:rsid w:val="000B5FA5"/>
    <w:rsid w:val="000B734A"/>
    <w:rsid w:val="000B78C3"/>
    <w:rsid w:val="000B791C"/>
    <w:rsid w:val="000C0D75"/>
    <w:rsid w:val="000C109E"/>
    <w:rsid w:val="000C1452"/>
    <w:rsid w:val="000C153E"/>
    <w:rsid w:val="000C4AE5"/>
    <w:rsid w:val="000C65CB"/>
    <w:rsid w:val="000C69B9"/>
    <w:rsid w:val="000C6B35"/>
    <w:rsid w:val="000C7A0C"/>
    <w:rsid w:val="000D04E5"/>
    <w:rsid w:val="000D191E"/>
    <w:rsid w:val="000D1936"/>
    <w:rsid w:val="000D195D"/>
    <w:rsid w:val="000D3C2B"/>
    <w:rsid w:val="000D51C4"/>
    <w:rsid w:val="000D55C1"/>
    <w:rsid w:val="000D6887"/>
    <w:rsid w:val="000D7A0E"/>
    <w:rsid w:val="000E04BC"/>
    <w:rsid w:val="000E0B0C"/>
    <w:rsid w:val="000E1616"/>
    <w:rsid w:val="000E23FC"/>
    <w:rsid w:val="000E2F60"/>
    <w:rsid w:val="000E5BF3"/>
    <w:rsid w:val="000E5FE9"/>
    <w:rsid w:val="000E623A"/>
    <w:rsid w:val="000F130E"/>
    <w:rsid w:val="000F14E6"/>
    <w:rsid w:val="000F1722"/>
    <w:rsid w:val="000F1F30"/>
    <w:rsid w:val="000F4500"/>
    <w:rsid w:val="000F49FD"/>
    <w:rsid w:val="000F4B0B"/>
    <w:rsid w:val="000F59DA"/>
    <w:rsid w:val="000F611D"/>
    <w:rsid w:val="000F6423"/>
    <w:rsid w:val="000F7AC3"/>
    <w:rsid w:val="001000AA"/>
    <w:rsid w:val="00100601"/>
    <w:rsid w:val="00100DF1"/>
    <w:rsid w:val="00100F87"/>
    <w:rsid w:val="0010197E"/>
    <w:rsid w:val="00102756"/>
    <w:rsid w:val="0010291F"/>
    <w:rsid w:val="00103BE4"/>
    <w:rsid w:val="00104423"/>
    <w:rsid w:val="001048F4"/>
    <w:rsid w:val="00104D08"/>
    <w:rsid w:val="00105B31"/>
    <w:rsid w:val="00105DA4"/>
    <w:rsid w:val="001061B6"/>
    <w:rsid w:val="001074D8"/>
    <w:rsid w:val="001108A4"/>
    <w:rsid w:val="00110EFC"/>
    <w:rsid w:val="00111649"/>
    <w:rsid w:val="00111F90"/>
    <w:rsid w:val="00112800"/>
    <w:rsid w:val="00115593"/>
    <w:rsid w:val="00115CA8"/>
    <w:rsid w:val="0011645B"/>
    <w:rsid w:val="00116FCA"/>
    <w:rsid w:val="00120136"/>
    <w:rsid w:val="00122200"/>
    <w:rsid w:val="00122F7F"/>
    <w:rsid w:val="001235DC"/>
    <w:rsid w:val="0012488C"/>
    <w:rsid w:val="00127F45"/>
    <w:rsid w:val="00130743"/>
    <w:rsid w:val="00130D65"/>
    <w:rsid w:val="0013212D"/>
    <w:rsid w:val="00132FFC"/>
    <w:rsid w:val="00133344"/>
    <w:rsid w:val="0013379E"/>
    <w:rsid w:val="00133C51"/>
    <w:rsid w:val="001356FA"/>
    <w:rsid w:val="001362DA"/>
    <w:rsid w:val="001378FF"/>
    <w:rsid w:val="0014119F"/>
    <w:rsid w:val="00141836"/>
    <w:rsid w:val="00142B38"/>
    <w:rsid w:val="00143392"/>
    <w:rsid w:val="00143BF0"/>
    <w:rsid w:val="0014446A"/>
    <w:rsid w:val="00144FCC"/>
    <w:rsid w:val="00146B18"/>
    <w:rsid w:val="0015016C"/>
    <w:rsid w:val="00150250"/>
    <w:rsid w:val="001514C9"/>
    <w:rsid w:val="00152046"/>
    <w:rsid w:val="00153759"/>
    <w:rsid w:val="001539D7"/>
    <w:rsid w:val="00153CD5"/>
    <w:rsid w:val="001540F7"/>
    <w:rsid w:val="001541CE"/>
    <w:rsid w:val="0015509B"/>
    <w:rsid w:val="0015577B"/>
    <w:rsid w:val="001558BE"/>
    <w:rsid w:val="00155C3A"/>
    <w:rsid w:val="00157B76"/>
    <w:rsid w:val="00161C70"/>
    <w:rsid w:val="00161DAA"/>
    <w:rsid w:val="001621F1"/>
    <w:rsid w:val="00162893"/>
    <w:rsid w:val="0016370A"/>
    <w:rsid w:val="00163E46"/>
    <w:rsid w:val="00163E60"/>
    <w:rsid w:val="001646A2"/>
    <w:rsid w:val="00164FBF"/>
    <w:rsid w:val="00165B1B"/>
    <w:rsid w:val="00165BA1"/>
    <w:rsid w:val="00166BD3"/>
    <w:rsid w:val="00166F2B"/>
    <w:rsid w:val="00167F14"/>
    <w:rsid w:val="0017320D"/>
    <w:rsid w:val="00173674"/>
    <w:rsid w:val="001738FC"/>
    <w:rsid w:val="00173BD9"/>
    <w:rsid w:val="00173E2C"/>
    <w:rsid w:val="00174BB5"/>
    <w:rsid w:val="00175E12"/>
    <w:rsid w:val="00176A2A"/>
    <w:rsid w:val="00176C93"/>
    <w:rsid w:val="001770DE"/>
    <w:rsid w:val="0017789A"/>
    <w:rsid w:val="0018029F"/>
    <w:rsid w:val="001819D5"/>
    <w:rsid w:val="00182B8E"/>
    <w:rsid w:val="00183317"/>
    <w:rsid w:val="001834B7"/>
    <w:rsid w:val="001838FF"/>
    <w:rsid w:val="00183BDD"/>
    <w:rsid w:val="00185BFB"/>
    <w:rsid w:val="0019033B"/>
    <w:rsid w:val="001907EE"/>
    <w:rsid w:val="00190ECC"/>
    <w:rsid w:val="0019104A"/>
    <w:rsid w:val="00192297"/>
    <w:rsid w:val="00193485"/>
    <w:rsid w:val="001957D7"/>
    <w:rsid w:val="00196ED1"/>
    <w:rsid w:val="001A1E50"/>
    <w:rsid w:val="001A3B1C"/>
    <w:rsid w:val="001A7131"/>
    <w:rsid w:val="001A7E3C"/>
    <w:rsid w:val="001B04DD"/>
    <w:rsid w:val="001B14CF"/>
    <w:rsid w:val="001B2EAC"/>
    <w:rsid w:val="001B3542"/>
    <w:rsid w:val="001B3738"/>
    <w:rsid w:val="001B4FDD"/>
    <w:rsid w:val="001B6039"/>
    <w:rsid w:val="001B714E"/>
    <w:rsid w:val="001B71EF"/>
    <w:rsid w:val="001B7F75"/>
    <w:rsid w:val="001C0C0F"/>
    <w:rsid w:val="001C265B"/>
    <w:rsid w:val="001C37BD"/>
    <w:rsid w:val="001C4057"/>
    <w:rsid w:val="001C41DF"/>
    <w:rsid w:val="001C4243"/>
    <w:rsid w:val="001C61C0"/>
    <w:rsid w:val="001C61C3"/>
    <w:rsid w:val="001C655D"/>
    <w:rsid w:val="001C65F0"/>
    <w:rsid w:val="001C7175"/>
    <w:rsid w:val="001D042B"/>
    <w:rsid w:val="001D0B88"/>
    <w:rsid w:val="001D0D1D"/>
    <w:rsid w:val="001D0D99"/>
    <w:rsid w:val="001D0FA5"/>
    <w:rsid w:val="001D2ED4"/>
    <w:rsid w:val="001D3D87"/>
    <w:rsid w:val="001D52CE"/>
    <w:rsid w:val="001D5429"/>
    <w:rsid w:val="001D5A93"/>
    <w:rsid w:val="001D6421"/>
    <w:rsid w:val="001E22E1"/>
    <w:rsid w:val="001E27CB"/>
    <w:rsid w:val="001E3A57"/>
    <w:rsid w:val="001E4623"/>
    <w:rsid w:val="001E46F6"/>
    <w:rsid w:val="001E55A9"/>
    <w:rsid w:val="001E6129"/>
    <w:rsid w:val="001E7729"/>
    <w:rsid w:val="001E78A5"/>
    <w:rsid w:val="001E7B41"/>
    <w:rsid w:val="001F018A"/>
    <w:rsid w:val="001F0AFE"/>
    <w:rsid w:val="001F1647"/>
    <w:rsid w:val="001F1695"/>
    <w:rsid w:val="001F2706"/>
    <w:rsid w:val="001F4089"/>
    <w:rsid w:val="001F435D"/>
    <w:rsid w:val="001F6568"/>
    <w:rsid w:val="001F7320"/>
    <w:rsid w:val="001F7D42"/>
    <w:rsid w:val="00201A03"/>
    <w:rsid w:val="0020224F"/>
    <w:rsid w:val="0020268E"/>
    <w:rsid w:val="002029EE"/>
    <w:rsid w:val="00203CE9"/>
    <w:rsid w:val="00204E57"/>
    <w:rsid w:val="00205970"/>
    <w:rsid w:val="002069DC"/>
    <w:rsid w:val="00206B13"/>
    <w:rsid w:val="00210B40"/>
    <w:rsid w:val="002112A9"/>
    <w:rsid w:val="00212A4B"/>
    <w:rsid w:val="00214621"/>
    <w:rsid w:val="002152C9"/>
    <w:rsid w:val="002158C7"/>
    <w:rsid w:val="00216FC9"/>
    <w:rsid w:val="00217C9F"/>
    <w:rsid w:val="00220E78"/>
    <w:rsid w:val="00223CFF"/>
    <w:rsid w:val="00223E0C"/>
    <w:rsid w:val="002242B3"/>
    <w:rsid w:val="00224826"/>
    <w:rsid w:val="0022636F"/>
    <w:rsid w:val="0022768E"/>
    <w:rsid w:val="00227FFC"/>
    <w:rsid w:val="00233879"/>
    <w:rsid w:val="00234344"/>
    <w:rsid w:val="002360B0"/>
    <w:rsid w:val="002372EA"/>
    <w:rsid w:val="00237627"/>
    <w:rsid w:val="00237BA4"/>
    <w:rsid w:val="002404CC"/>
    <w:rsid w:val="00241D6A"/>
    <w:rsid w:val="00242A00"/>
    <w:rsid w:val="00243959"/>
    <w:rsid w:val="00246F90"/>
    <w:rsid w:val="002472CA"/>
    <w:rsid w:val="002479C2"/>
    <w:rsid w:val="00247B31"/>
    <w:rsid w:val="00250601"/>
    <w:rsid w:val="00251996"/>
    <w:rsid w:val="00252602"/>
    <w:rsid w:val="002543B6"/>
    <w:rsid w:val="00257085"/>
    <w:rsid w:val="00257642"/>
    <w:rsid w:val="0025769B"/>
    <w:rsid w:val="00260F1A"/>
    <w:rsid w:val="0026149A"/>
    <w:rsid w:val="002619BC"/>
    <w:rsid w:val="00262302"/>
    <w:rsid w:val="0026267E"/>
    <w:rsid w:val="00263003"/>
    <w:rsid w:val="002640A3"/>
    <w:rsid w:val="00264A28"/>
    <w:rsid w:val="00265FF7"/>
    <w:rsid w:val="00266137"/>
    <w:rsid w:val="00267CC4"/>
    <w:rsid w:val="00270ABB"/>
    <w:rsid w:val="00273758"/>
    <w:rsid w:val="00276478"/>
    <w:rsid w:val="00276A6C"/>
    <w:rsid w:val="00277714"/>
    <w:rsid w:val="00277F7A"/>
    <w:rsid w:val="00280040"/>
    <w:rsid w:val="00280093"/>
    <w:rsid w:val="0028134C"/>
    <w:rsid w:val="00282D21"/>
    <w:rsid w:val="00282DF1"/>
    <w:rsid w:val="00284216"/>
    <w:rsid w:val="00284D9C"/>
    <w:rsid w:val="002907EF"/>
    <w:rsid w:val="00291BEF"/>
    <w:rsid w:val="00292616"/>
    <w:rsid w:val="00294283"/>
    <w:rsid w:val="002A0E44"/>
    <w:rsid w:val="002A26FF"/>
    <w:rsid w:val="002A28F4"/>
    <w:rsid w:val="002A2ADE"/>
    <w:rsid w:val="002A3E95"/>
    <w:rsid w:val="002A4868"/>
    <w:rsid w:val="002A500E"/>
    <w:rsid w:val="002A51AC"/>
    <w:rsid w:val="002A566C"/>
    <w:rsid w:val="002A5897"/>
    <w:rsid w:val="002A73C4"/>
    <w:rsid w:val="002A7C40"/>
    <w:rsid w:val="002A7D9D"/>
    <w:rsid w:val="002B06FE"/>
    <w:rsid w:val="002B1FB3"/>
    <w:rsid w:val="002B49B3"/>
    <w:rsid w:val="002B4FFE"/>
    <w:rsid w:val="002B6990"/>
    <w:rsid w:val="002B7DB2"/>
    <w:rsid w:val="002C040E"/>
    <w:rsid w:val="002C0E02"/>
    <w:rsid w:val="002C229D"/>
    <w:rsid w:val="002C2683"/>
    <w:rsid w:val="002C46EA"/>
    <w:rsid w:val="002C5497"/>
    <w:rsid w:val="002C58CB"/>
    <w:rsid w:val="002C6785"/>
    <w:rsid w:val="002C7014"/>
    <w:rsid w:val="002C704E"/>
    <w:rsid w:val="002C7CD0"/>
    <w:rsid w:val="002D05F2"/>
    <w:rsid w:val="002D0DBA"/>
    <w:rsid w:val="002D18BC"/>
    <w:rsid w:val="002D1E1F"/>
    <w:rsid w:val="002D1F52"/>
    <w:rsid w:val="002D24E5"/>
    <w:rsid w:val="002D2BC3"/>
    <w:rsid w:val="002D37A7"/>
    <w:rsid w:val="002D3B11"/>
    <w:rsid w:val="002D3E77"/>
    <w:rsid w:val="002D575F"/>
    <w:rsid w:val="002D6250"/>
    <w:rsid w:val="002D6AC8"/>
    <w:rsid w:val="002D6B8D"/>
    <w:rsid w:val="002D6BD0"/>
    <w:rsid w:val="002E17D9"/>
    <w:rsid w:val="002E1C8B"/>
    <w:rsid w:val="002E1FC5"/>
    <w:rsid w:val="002E2056"/>
    <w:rsid w:val="002E2B81"/>
    <w:rsid w:val="002E3173"/>
    <w:rsid w:val="002E4A0D"/>
    <w:rsid w:val="002E4C9D"/>
    <w:rsid w:val="002E53D6"/>
    <w:rsid w:val="002E5628"/>
    <w:rsid w:val="002E5D6B"/>
    <w:rsid w:val="002E6CC3"/>
    <w:rsid w:val="002F08B1"/>
    <w:rsid w:val="002F0C7C"/>
    <w:rsid w:val="002F324E"/>
    <w:rsid w:val="002F41D1"/>
    <w:rsid w:val="002F4519"/>
    <w:rsid w:val="002F7C1E"/>
    <w:rsid w:val="003013DE"/>
    <w:rsid w:val="00301723"/>
    <w:rsid w:val="00302F0A"/>
    <w:rsid w:val="0030387F"/>
    <w:rsid w:val="00303D57"/>
    <w:rsid w:val="00304892"/>
    <w:rsid w:val="00304C77"/>
    <w:rsid w:val="00305157"/>
    <w:rsid w:val="00305A4E"/>
    <w:rsid w:val="00305B43"/>
    <w:rsid w:val="0030719B"/>
    <w:rsid w:val="0030747A"/>
    <w:rsid w:val="003103E9"/>
    <w:rsid w:val="003163A7"/>
    <w:rsid w:val="003163FC"/>
    <w:rsid w:val="003165D7"/>
    <w:rsid w:val="00316878"/>
    <w:rsid w:val="00316ACF"/>
    <w:rsid w:val="00320D6B"/>
    <w:rsid w:val="0032135A"/>
    <w:rsid w:val="00321867"/>
    <w:rsid w:val="00321D99"/>
    <w:rsid w:val="00323374"/>
    <w:rsid w:val="0032356C"/>
    <w:rsid w:val="00324826"/>
    <w:rsid w:val="00327B67"/>
    <w:rsid w:val="00327D3E"/>
    <w:rsid w:val="00327FDE"/>
    <w:rsid w:val="00331DDA"/>
    <w:rsid w:val="003323E1"/>
    <w:rsid w:val="003325B4"/>
    <w:rsid w:val="00334879"/>
    <w:rsid w:val="00334A58"/>
    <w:rsid w:val="00334CDE"/>
    <w:rsid w:val="0033559A"/>
    <w:rsid w:val="00335B3B"/>
    <w:rsid w:val="003365CF"/>
    <w:rsid w:val="003369F4"/>
    <w:rsid w:val="003409DB"/>
    <w:rsid w:val="00340E4A"/>
    <w:rsid w:val="003416A0"/>
    <w:rsid w:val="00343B73"/>
    <w:rsid w:val="00343C24"/>
    <w:rsid w:val="00344DAA"/>
    <w:rsid w:val="0034577E"/>
    <w:rsid w:val="00345F50"/>
    <w:rsid w:val="00346295"/>
    <w:rsid w:val="00347A9F"/>
    <w:rsid w:val="00351C4B"/>
    <w:rsid w:val="0035212C"/>
    <w:rsid w:val="00353C45"/>
    <w:rsid w:val="003553F9"/>
    <w:rsid w:val="0035541A"/>
    <w:rsid w:val="00355DDC"/>
    <w:rsid w:val="00357FE6"/>
    <w:rsid w:val="0036005B"/>
    <w:rsid w:val="00360233"/>
    <w:rsid w:val="00362410"/>
    <w:rsid w:val="00362453"/>
    <w:rsid w:val="0036245F"/>
    <w:rsid w:val="003629EE"/>
    <w:rsid w:val="00364666"/>
    <w:rsid w:val="003652A1"/>
    <w:rsid w:val="0036587A"/>
    <w:rsid w:val="00365A0B"/>
    <w:rsid w:val="00366A95"/>
    <w:rsid w:val="0036718B"/>
    <w:rsid w:val="0037186F"/>
    <w:rsid w:val="00372094"/>
    <w:rsid w:val="00373033"/>
    <w:rsid w:val="0037336D"/>
    <w:rsid w:val="003808D3"/>
    <w:rsid w:val="00381D31"/>
    <w:rsid w:val="00381D9A"/>
    <w:rsid w:val="0038246A"/>
    <w:rsid w:val="00382A43"/>
    <w:rsid w:val="00383813"/>
    <w:rsid w:val="00383DF3"/>
    <w:rsid w:val="00384303"/>
    <w:rsid w:val="00384D30"/>
    <w:rsid w:val="003859D8"/>
    <w:rsid w:val="00385CEB"/>
    <w:rsid w:val="003863C2"/>
    <w:rsid w:val="00386F46"/>
    <w:rsid w:val="003874E1"/>
    <w:rsid w:val="00387725"/>
    <w:rsid w:val="00390DB3"/>
    <w:rsid w:val="00392717"/>
    <w:rsid w:val="00392C52"/>
    <w:rsid w:val="00393351"/>
    <w:rsid w:val="00393E3F"/>
    <w:rsid w:val="00395EA8"/>
    <w:rsid w:val="003A03C3"/>
    <w:rsid w:val="003A0B46"/>
    <w:rsid w:val="003A0CF3"/>
    <w:rsid w:val="003A1CB6"/>
    <w:rsid w:val="003A2371"/>
    <w:rsid w:val="003A3352"/>
    <w:rsid w:val="003A4044"/>
    <w:rsid w:val="003A4111"/>
    <w:rsid w:val="003A419F"/>
    <w:rsid w:val="003A45B1"/>
    <w:rsid w:val="003A6F26"/>
    <w:rsid w:val="003A792B"/>
    <w:rsid w:val="003B07AA"/>
    <w:rsid w:val="003B0CBE"/>
    <w:rsid w:val="003B0D18"/>
    <w:rsid w:val="003B1115"/>
    <w:rsid w:val="003B1CC2"/>
    <w:rsid w:val="003B40DA"/>
    <w:rsid w:val="003B4D06"/>
    <w:rsid w:val="003B509B"/>
    <w:rsid w:val="003B693C"/>
    <w:rsid w:val="003B74CC"/>
    <w:rsid w:val="003B7776"/>
    <w:rsid w:val="003C0300"/>
    <w:rsid w:val="003C0447"/>
    <w:rsid w:val="003C05E8"/>
    <w:rsid w:val="003C3EB4"/>
    <w:rsid w:val="003C481B"/>
    <w:rsid w:val="003C4A19"/>
    <w:rsid w:val="003C4B5F"/>
    <w:rsid w:val="003C742D"/>
    <w:rsid w:val="003C7715"/>
    <w:rsid w:val="003C7EB7"/>
    <w:rsid w:val="003D0259"/>
    <w:rsid w:val="003D0477"/>
    <w:rsid w:val="003D164E"/>
    <w:rsid w:val="003D201A"/>
    <w:rsid w:val="003D3CB2"/>
    <w:rsid w:val="003D42DE"/>
    <w:rsid w:val="003D54E3"/>
    <w:rsid w:val="003D5FE6"/>
    <w:rsid w:val="003D6049"/>
    <w:rsid w:val="003E0587"/>
    <w:rsid w:val="003E2731"/>
    <w:rsid w:val="003E282F"/>
    <w:rsid w:val="003E2C8A"/>
    <w:rsid w:val="003E3886"/>
    <w:rsid w:val="003E4632"/>
    <w:rsid w:val="003E4E57"/>
    <w:rsid w:val="003E516C"/>
    <w:rsid w:val="003E5BA8"/>
    <w:rsid w:val="003E622D"/>
    <w:rsid w:val="003E75B5"/>
    <w:rsid w:val="003F03E8"/>
    <w:rsid w:val="003F0535"/>
    <w:rsid w:val="003F0DC7"/>
    <w:rsid w:val="003F1020"/>
    <w:rsid w:val="003F106C"/>
    <w:rsid w:val="003F2255"/>
    <w:rsid w:val="003F2D69"/>
    <w:rsid w:val="003F330B"/>
    <w:rsid w:val="003F3C6A"/>
    <w:rsid w:val="003F3CB3"/>
    <w:rsid w:val="003F3DBA"/>
    <w:rsid w:val="003F3E20"/>
    <w:rsid w:val="003F5277"/>
    <w:rsid w:val="003F5313"/>
    <w:rsid w:val="003F589D"/>
    <w:rsid w:val="003F5EEA"/>
    <w:rsid w:val="003F5F9F"/>
    <w:rsid w:val="003F66E7"/>
    <w:rsid w:val="00400193"/>
    <w:rsid w:val="004028CE"/>
    <w:rsid w:val="00402986"/>
    <w:rsid w:val="0040351C"/>
    <w:rsid w:val="00404418"/>
    <w:rsid w:val="004045A4"/>
    <w:rsid w:val="0040504C"/>
    <w:rsid w:val="004058A1"/>
    <w:rsid w:val="0040612F"/>
    <w:rsid w:val="00407360"/>
    <w:rsid w:val="004107E1"/>
    <w:rsid w:val="0041126A"/>
    <w:rsid w:val="00411B77"/>
    <w:rsid w:val="00412277"/>
    <w:rsid w:val="0041349A"/>
    <w:rsid w:val="004134D8"/>
    <w:rsid w:val="0041413D"/>
    <w:rsid w:val="00414B50"/>
    <w:rsid w:val="00415734"/>
    <w:rsid w:val="004168A4"/>
    <w:rsid w:val="004175DA"/>
    <w:rsid w:val="004179E3"/>
    <w:rsid w:val="00417A75"/>
    <w:rsid w:val="00420438"/>
    <w:rsid w:val="0042134D"/>
    <w:rsid w:val="00421E96"/>
    <w:rsid w:val="004222E8"/>
    <w:rsid w:val="004228D0"/>
    <w:rsid w:val="00422C43"/>
    <w:rsid w:val="004233D3"/>
    <w:rsid w:val="00423964"/>
    <w:rsid w:val="004269DC"/>
    <w:rsid w:val="00430952"/>
    <w:rsid w:val="004309E2"/>
    <w:rsid w:val="00431139"/>
    <w:rsid w:val="00431C2F"/>
    <w:rsid w:val="00432D67"/>
    <w:rsid w:val="00434439"/>
    <w:rsid w:val="00434FE6"/>
    <w:rsid w:val="00435C9C"/>
    <w:rsid w:val="00435E07"/>
    <w:rsid w:val="00436350"/>
    <w:rsid w:val="004363B7"/>
    <w:rsid w:val="004369B4"/>
    <w:rsid w:val="00437202"/>
    <w:rsid w:val="004375B8"/>
    <w:rsid w:val="0044045D"/>
    <w:rsid w:val="00441A8B"/>
    <w:rsid w:val="00441F1E"/>
    <w:rsid w:val="00441FAE"/>
    <w:rsid w:val="004432BB"/>
    <w:rsid w:val="0044524E"/>
    <w:rsid w:val="004455A7"/>
    <w:rsid w:val="00445836"/>
    <w:rsid w:val="004458DE"/>
    <w:rsid w:val="00446830"/>
    <w:rsid w:val="004470B8"/>
    <w:rsid w:val="00447366"/>
    <w:rsid w:val="00447523"/>
    <w:rsid w:val="00451D38"/>
    <w:rsid w:val="004520EB"/>
    <w:rsid w:val="00452F4A"/>
    <w:rsid w:val="00454845"/>
    <w:rsid w:val="00455C4B"/>
    <w:rsid w:val="00455E16"/>
    <w:rsid w:val="0046002E"/>
    <w:rsid w:val="00460476"/>
    <w:rsid w:val="004621FC"/>
    <w:rsid w:val="00462B54"/>
    <w:rsid w:val="00463537"/>
    <w:rsid w:val="00464418"/>
    <w:rsid w:val="00464507"/>
    <w:rsid w:val="004653B0"/>
    <w:rsid w:val="00465F6C"/>
    <w:rsid w:val="00466887"/>
    <w:rsid w:val="00466D54"/>
    <w:rsid w:val="00467127"/>
    <w:rsid w:val="004672C6"/>
    <w:rsid w:val="00467469"/>
    <w:rsid w:val="004677BB"/>
    <w:rsid w:val="00467E51"/>
    <w:rsid w:val="004701D7"/>
    <w:rsid w:val="0047070B"/>
    <w:rsid w:val="00470D08"/>
    <w:rsid w:val="00471114"/>
    <w:rsid w:val="00471574"/>
    <w:rsid w:val="00471CBA"/>
    <w:rsid w:val="0047328B"/>
    <w:rsid w:val="00473E6F"/>
    <w:rsid w:val="00475249"/>
    <w:rsid w:val="00476808"/>
    <w:rsid w:val="00477628"/>
    <w:rsid w:val="00477F26"/>
    <w:rsid w:val="00480F0D"/>
    <w:rsid w:val="004836F9"/>
    <w:rsid w:val="00484B65"/>
    <w:rsid w:val="0048676B"/>
    <w:rsid w:val="004879B1"/>
    <w:rsid w:val="00487C67"/>
    <w:rsid w:val="00487CED"/>
    <w:rsid w:val="00490423"/>
    <w:rsid w:val="004909E5"/>
    <w:rsid w:val="00490EF2"/>
    <w:rsid w:val="00491DF1"/>
    <w:rsid w:val="00492BEB"/>
    <w:rsid w:val="00494915"/>
    <w:rsid w:val="00495BFA"/>
    <w:rsid w:val="004964E3"/>
    <w:rsid w:val="0049772D"/>
    <w:rsid w:val="004A0971"/>
    <w:rsid w:val="004A0C9B"/>
    <w:rsid w:val="004A1B26"/>
    <w:rsid w:val="004A2038"/>
    <w:rsid w:val="004A268F"/>
    <w:rsid w:val="004A39A9"/>
    <w:rsid w:val="004A3CB2"/>
    <w:rsid w:val="004A4946"/>
    <w:rsid w:val="004A5467"/>
    <w:rsid w:val="004A576F"/>
    <w:rsid w:val="004A6463"/>
    <w:rsid w:val="004B01CD"/>
    <w:rsid w:val="004B153B"/>
    <w:rsid w:val="004B16F9"/>
    <w:rsid w:val="004B1FE2"/>
    <w:rsid w:val="004B20B0"/>
    <w:rsid w:val="004B341F"/>
    <w:rsid w:val="004B3666"/>
    <w:rsid w:val="004B381F"/>
    <w:rsid w:val="004B3840"/>
    <w:rsid w:val="004B387E"/>
    <w:rsid w:val="004B3C3B"/>
    <w:rsid w:val="004B3C66"/>
    <w:rsid w:val="004B4A8F"/>
    <w:rsid w:val="004B4BFF"/>
    <w:rsid w:val="004B6636"/>
    <w:rsid w:val="004B762E"/>
    <w:rsid w:val="004B796D"/>
    <w:rsid w:val="004C079C"/>
    <w:rsid w:val="004C1C4C"/>
    <w:rsid w:val="004C2BFC"/>
    <w:rsid w:val="004C30F3"/>
    <w:rsid w:val="004C41C5"/>
    <w:rsid w:val="004C57EC"/>
    <w:rsid w:val="004C5C6C"/>
    <w:rsid w:val="004D28BF"/>
    <w:rsid w:val="004D3111"/>
    <w:rsid w:val="004D3525"/>
    <w:rsid w:val="004D57E1"/>
    <w:rsid w:val="004D6144"/>
    <w:rsid w:val="004D61EC"/>
    <w:rsid w:val="004E05F9"/>
    <w:rsid w:val="004E2B44"/>
    <w:rsid w:val="004E353A"/>
    <w:rsid w:val="004E4BA4"/>
    <w:rsid w:val="004E57C9"/>
    <w:rsid w:val="004E5BCF"/>
    <w:rsid w:val="004E63F1"/>
    <w:rsid w:val="004E7020"/>
    <w:rsid w:val="004F02A3"/>
    <w:rsid w:val="004F04EE"/>
    <w:rsid w:val="004F2413"/>
    <w:rsid w:val="004F2572"/>
    <w:rsid w:val="004F3CA8"/>
    <w:rsid w:val="004F50ED"/>
    <w:rsid w:val="005005D7"/>
    <w:rsid w:val="00500DC8"/>
    <w:rsid w:val="005012C9"/>
    <w:rsid w:val="00501BB0"/>
    <w:rsid w:val="0050288B"/>
    <w:rsid w:val="005036FB"/>
    <w:rsid w:val="00503725"/>
    <w:rsid w:val="00504E4B"/>
    <w:rsid w:val="00504F17"/>
    <w:rsid w:val="00505B47"/>
    <w:rsid w:val="00506319"/>
    <w:rsid w:val="00506B98"/>
    <w:rsid w:val="00506F99"/>
    <w:rsid w:val="0050709A"/>
    <w:rsid w:val="00510AAC"/>
    <w:rsid w:val="0051270E"/>
    <w:rsid w:val="00512827"/>
    <w:rsid w:val="00512FD5"/>
    <w:rsid w:val="00513776"/>
    <w:rsid w:val="00513B65"/>
    <w:rsid w:val="00515DFC"/>
    <w:rsid w:val="005169E8"/>
    <w:rsid w:val="0051783C"/>
    <w:rsid w:val="005179E6"/>
    <w:rsid w:val="0052023B"/>
    <w:rsid w:val="005208DF"/>
    <w:rsid w:val="005219CF"/>
    <w:rsid w:val="00522896"/>
    <w:rsid w:val="005268F1"/>
    <w:rsid w:val="0053191E"/>
    <w:rsid w:val="00531C70"/>
    <w:rsid w:val="00531FAF"/>
    <w:rsid w:val="00532277"/>
    <w:rsid w:val="00533DA5"/>
    <w:rsid w:val="00535099"/>
    <w:rsid w:val="005353B7"/>
    <w:rsid w:val="00535BD8"/>
    <w:rsid w:val="00537516"/>
    <w:rsid w:val="00537B13"/>
    <w:rsid w:val="00537D33"/>
    <w:rsid w:val="00537EEE"/>
    <w:rsid w:val="00541AFA"/>
    <w:rsid w:val="00541CBB"/>
    <w:rsid w:val="00541F25"/>
    <w:rsid w:val="00542E9B"/>
    <w:rsid w:val="005434BB"/>
    <w:rsid w:val="0054350A"/>
    <w:rsid w:val="00543730"/>
    <w:rsid w:val="005449A9"/>
    <w:rsid w:val="005465EA"/>
    <w:rsid w:val="00546905"/>
    <w:rsid w:val="00546F04"/>
    <w:rsid w:val="0054770A"/>
    <w:rsid w:val="00547797"/>
    <w:rsid w:val="005479B1"/>
    <w:rsid w:val="00547B4D"/>
    <w:rsid w:val="005507A2"/>
    <w:rsid w:val="00550982"/>
    <w:rsid w:val="00551135"/>
    <w:rsid w:val="005512C4"/>
    <w:rsid w:val="00551AFE"/>
    <w:rsid w:val="00552DE9"/>
    <w:rsid w:val="00553812"/>
    <w:rsid w:val="00553EBC"/>
    <w:rsid w:val="00557C4C"/>
    <w:rsid w:val="005605F6"/>
    <w:rsid w:val="00560FAE"/>
    <w:rsid w:val="00562201"/>
    <w:rsid w:val="00562707"/>
    <w:rsid w:val="00563B61"/>
    <w:rsid w:val="0056455A"/>
    <w:rsid w:val="00564AD8"/>
    <w:rsid w:val="0056565A"/>
    <w:rsid w:val="005674BB"/>
    <w:rsid w:val="00570736"/>
    <w:rsid w:val="00571A12"/>
    <w:rsid w:val="00571A3A"/>
    <w:rsid w:val="005723F5"/>
    <w:rsid w:val="00572BC5"/>
    <w:rsid w:val="00574107"/>
    <w:rsid w:val="0057426E"/>
    <w:rsid w:val="005742AB"/>
    <w:rsid w:val="00576591"/>
    <w:rsid w:val="0058074C"/>
    <w:rsid w:val="005824C4"/>
    <w:rsid w:val="00582864"/>
    <w:rsid w:val="00582D99"/>
    <w:rsid w:val="00583152"/>
    <w:rsid w:val="005838BC"/>
    <w:rsid w:val="00583AF2"/>
    <w:rsid w:val="0058401E"/>
    <w:rsid w:val="00584F4E"/>
    <w:rsid w:val="00585CD3"/>
    <w:rsid w:val="0058611F"/>
    <w:rsid w:val="005867A0"/>
    <w:rsid w:val="00590835"/>
    <w:rsid w:val="00590ED7"/>
    <w:rsid w:val="00591276"/>
    <w:rsid w:val="00591B1A"/>
    <w:rsid w:val="00594451"/>
    <w:rsid w:val="00594BF2"/>
    <w:rsid w:val="00596C54"/>
    <w:rsid w:val="00596F69"/>
    <w:rsid w:val="005A0C59"/>
    <w:rsid w:val="005A1A59"/>
    <w:rsid w:val="005A217B"/>
    <w:rsid w:val="005A2763"/>
    <w:rsid w:val="005A48F9"/>
    <w:rsid w:val="005A4C67"/>
    <w:rsid w:val="005A4E73"/>
    <w:rsid w:val="005A50EB"/>
    <w:rsid w:val="005A52B8"/>
    <w:rsid w:val="005A6C51"/>
    <w:rsid w:val="005A7005"/>
    <w:rsid w:val="005A7ED6"/>
    <w:rsid w:val="005B46D1"/>
    <w:rsid w:val="005B60A9"/>
    <w:rsid w:val="005B6218"/>
    <w:rsid w:val="005B78CF"/>
    <w:rsid w:val="005C1E07"/>
    <w:rsid w:val="005C3C89"/>
    <w:rsid w:val="005C4715"/>
    <w:rsid w:val="005C5D73"/>
    <w:rsid w:val="005C66F6"/>
    <w:rsid w:val="005C70A0"/>
    <w:rsid w:val="005D0889"/>
    <w:rsid w:val="005D232A"/>
    <w:rsid w:val="005D2958"/>
    <w:rsid w:val="005D2DB0"/>
    <w:rsid w:val="005D2F38"/>
    <w:rsid w:val="005D3D7C"/>
    <w:rsid w:val="005D42CD"/>
    <w:rsid w:val="005D4DAF"/>
    <w:rsid w:val="005D58DA"/>
    <w:rsid w:val="005D730A"/>
    <w:rsid w:val="005D78DA"/>
    <w:rsid w:val="005E50B7"/>
    <w:rsid w:val="005E5D86"/>
    <w:rsid w:val="005E6742"/>
    <w:rsid w:val="005F0100"/>
    <w:rsid w:val="005F159C"/>
    <w:rsid w:val="005F176A"/>
    <w:rsid w:val="005F1784"/>
    <w:rsid w:val="005F2308"/>
    <w:rsid w:val="005F3B3F"/>
    <w:rsid w:val="005F5FBD"/>
    <w:rsid w:val="005F63AE"/>
    <w:rsid w:val="005F72B9"/>
    <w:rsid w:val="005F78E3"/>
    <w:rsid w:val="005F7B9A"/>
    <w:rsid w:val="00600002"/>
    <w:rsid w:val="00600183"/>
    <w:rsid w:val="006005A8"/>
    <w:rsid w:val="00600DFB"/>
    <w:rsid w:val="00600E5A"/>
    <w:rsid w:val="006017C6"/>
    <w:rsid w:val="006019EC"/>
    <w:rsid w:val="00602892"/>
    <w:rsid w:val="006048EF"/>
    <w:rsid w:val="00606962"/>
    <w:rsid w:val="006069E8"/>
    <w:rsid w:val="00606F4C"/>
    <w:rsid w:val="00610BD6"/>
    <w:rsid w:val="00610D4F"/>
    <w:rsid w:val="006114A2"/>
    <w:rsid w:val="00611E2E"/>
    <w:rsid w:val="00611EE8"/>
    <w:rsid w:val="0061400C"/>
    <w:rsid w:val="00617439"/>
    <w:rsid w:val="00617746"/>
    <w:rsid w:val="00617816"/>
    <w:rsid w:val="006178B2"/>
    <w:rsid w:val="00617CB2"/>
    <w:rsid w:val="00617F68"/>
    <w:rsid w:val="00622383"/>
    <w:rsid w:val="006229C6"/>
    <w:rsid w:val="00625326"/>
    <w:rsid w:val="006265A7"/>
    <w:rsid w:val="006265E7"/>
    <w:rsid w:val="00627517"/>
    <w:rsid w:val="00627A4D"/>
    <w:rsid w:val="00627FA2"/>
    <w:rsid w:val="00630132"/>
    <w:rsid w:val="00630388"/>
    <w:rsid w:val="00631934"/>
    <w:rsid w:val="006319A9"/>
    <w:rsid w:val="00632AB0"/>
    <w:rsid w:val="00632BFF"/>
    <w:rsid w:val="006339A5"/>
    <w:rsid w:val="00633EA9"/>
    <w:rsid w:val="006347B3"/>
    <w:rsid w:val="00636312"/>
    <w:rsid w:val="00636AF9"/>
    <w:rsid w:val="006374CA"/>
    <w:rsid w:val="00640ED9"/>
    <w:rsid w:val="00643975"/>
    <w:rsid w:val="0064423F"/>
    <w:rsid w:val="00644569"/>
    <w:rsid w:val="00647474"/>
    <w:rsid w:val="006474AF"/>
    <w:rsid w:val="00647BB8"/>
    <w:rsid w:val="00647F70"/>
    <w:rsid w:val="006506CF"/>
    <w:rsid w:val="00653D5E"/>
    <w:rsid w:val="00653FA7"/>
    <w:rsid w:val="00654325"/>
    <w:rsid w:val="00654CF7"/>
    <w:rsid w:val="006555B5"/>
    <w:rsid w:val="006557C5"/>
    <w:rsid w:val="00656425"/>
    <w:rsid w:val="00657D7F"/>
    <w:rsid w:val="0066105B"/>
    <w:rsid w:val="006612CC"/>
    <w:rsid w:val="006617F2"/>
    <w:rsid w:val="006642B2"/>
    <w:rsid w:val="006642F5"/>
    <w:rsid w:val="00664368"/>
    <w:rsid w:val="006657C0"/>
    <w:rsid w:val="00665AB0"/>
    <w:rsid w:val="00666F5E"/>
    <w:rsid w:val="006679E9"/>
    <w:rsid w:val="006711BD"/>
    <w:rsid w:val="00671C1F"/>
    <w:rsid w:val="00671E8B"/>
    <w:rsid w:val="00671F54"/>
    <w:rsid w:val="00672D35"/>
    <w:rsid w:val="00673496"/>
    <w:rsid w:val="00674CE6"/>
    <w:rsid w:val="00674FCB"/>
    <w:rsid w:val="0067586B"/>
    <w:rsid w:val="006763D8"/>
    <w:rsid w:val="00676564"/>
    <w:rsid w:val="00676715"/>
    <w:rsid w:val="006776B8"/>
    <w:rsid w:val="00677B4A"/>
    <w:rsid w:val="00677D5E"/>
    <w:rsid w:val="00677E4D"/>
    <w:rsid w:val="006812C6"/>
    <w:rsid w:val="0068295A"/>
    <w:rsid w:val="00682B58"/>
    <w:rsid w:val="00682D5E"/>
    <w:rsid w:val="006838B8"/>
    <w:rsid w:val="006841FB"/>
    <w:rsid w:val="00684B56"/>
    <w:rsid w:val="00686B84"/>
    <w:rsid w:val="00687076"/>
    <w:rsid w:val="0069045D"/>
    <w:rsid w:val="0069060B"/>
    <w:rsid w:val="00690E20"/>
    <w:rsid w:val="006933A3"/>
    <w:rsid w:val="00693562"/>
    <w:rsid w:val="00694C5C"/>
    <w:rsid w:val="00694E61"/>
    <w:rsid w:val="00695234"/>
    <w:rsid w:val="0069642D"/>
    <w:rsid w:val="00697BD0"/>
    <w:rsid w:val="006A13A7"/>
    <w:rsid w:val="006A19EB"/>
    <w:rsid w:val="006A22ED"/>
    <w:rsid w:val="006A35F8"/>
    <w:rsid w:val="006A4605"/>
    <w:rsid w:val="006A4937"/>
    <w:rsid w:val="006A4A57"/>
    <w:rsid w:val="006A4AA2"/>
    <w:rsid w:val="006A5C5E"/>
    <w:rsid w:val="006A6192"/>
    <w:rsid w:val="006A621F"/>
    <w:rsid w:val="006A7362"/>
    <w:rsid w:val="006A74CF"/>
    <w:rsid w:val="006A7A76"/>
    <w:rsid w:val="006A7D5E"/>
    <w:rsid w:val="006B041A"/>
    <w:rsid w:val="006B0667"/>
    <w:rsid w:val="006B0781"/>
    <w:rsid w:val="006B0A9C"/>
    <w:rsid w:val="006B21E1"/>
    <w:rsid w:val="006B3EE5"/>
    <w:rsid w:val="006B4091"/>
    <w:rsid w:val="006B40B2"/>
    <w:rsid w:val="006B4707"/>
    <w:rsid w:val="006B4A30"/>
    <w:rsid w:val="006B5AD6"/>
    <w:rsid w:val="006B5E7E"/>
    <w:rsid w:val="006B6370"/>
    <w:rsid w:val="006B7A3A"/>
    <w:rsid w:val="006C104A"/>
    <w:rsid w:val="006C1172"/>
    <w:rsid w:val="006C1E04"/>
    <w:rsid w:val="006C24F4"/>
    <w:rsid w:val="006C2E46"/>
    <w:rsid w:val="006C3D32"/>
    <w:rsid w:val="006C4938"/>
    <w:rsid w:val="006C5737"/>
    <w:rsid w:val="006C59A6"/>
    <w:rsid w:val="006C5C43"/>
    <w:rsid w:val="006C5F71"/>
    <w:rsid w:val="006C65A1"/>
    <w:rsid w:val="006C73D4"/>
    <w:rsid w:val="006D0865"/>
    <w:rsid w:val="006D1CF4"/>
    <w:rsid w:val="006D4F93"/>
    <w:rsid w:val="006D57AB"/>
    <w:rsid w:val="006E0718"/>
    <w:rsid w:val="006E0FC2"/>
    <w:rsid w:val="006E1D0A"/>
    <w:rsid w:val="006E32DB"/>
    <w:rsid w:val="006E341E"/>
    <w:rsid w:val="006E4A72"/>
    <w:rsid w:val="006E5085"/>
    <w:rsid w:val="006E527E"/>
    <w:rsid w:val="006E6482"/>
    <w:rsid w:val="006E66D6"/>
    <w:rsid w:val="006E699B"/>
    <w:rsid w:val="006E6B58"/>
    <w:rsid w:val="006E6F33"/>
    <w:rsid w:val="006E79C3"/>
    <w:rsid w:val="006E7A64"/>
    <w:rsid w:val="006E7B80"/>
    <w:rsid w:val="006F1488"/>
    <w:rsid w:val="006F21F7"/>
    <w:rsid w:val="006F2412"/>
    <w:rsid w:val="006F2C6D"/>
    <w:rsid w:val="006F2D69"/>
    <w:rsid w:val="006F3C09"/>
    <w:rsid w:val="006F4798"/>
    <w:rsid w:val="006F497A"/>
    <w:rsid w:val="006F4D08"/>
    <w:rsid w:val="006F5805"/>
    <w:rsid w:val="006F5969"/>
    <w:rsid w:val="006F68FE"/>
    <w:rsid w:val="006F6D1B"/>
    <w:rsid w:val="006F7138"/>
    <w:rsid w:val="006F7292"/>
    <w:rsid w:val="006F7C92"/>
    <w:rsid w:val="00700F57"/>
    <w:rsid w:val="00702FC4"/>
    <w:rsid w:val="007033B9"/>
    <w:rsid w:val="00703EF9"/>
    <w:rsid w:val="00704AB5"/>
    <w:rsid w:val="00704F5E"/>
    <w:rsid w:val="00705568"/>
    <w:rsid w:val="0070563D"/>
    <w:rsid w:val="00705A91"/>
    <w:rsid w:val="00707B77"/>
    <w:rsid w:val="007100CD"/>
    <w:rsid w:val="007114C4"/>
    <w:rsid w:val="007121E6"/>
    <w:rsid w:val="00716AB7"/>
    <w:rsid w:val="00717F71"/>
    <w:rsid w:val="007203F5"/>
    <w:rsid w:val="00720E5E"/>
    <w:rsid w:val="0072167C"/>
    <w:rsid w:val="00721939"/>
    <w:rsid w:val="00724F51"/>
    <w:rsid w:val="00725FB6"/>
    <w:rsid w:val="00730109"/>
    <w:rsid w:val="007303AF"/>
    <w:rsid w:val="00730798"/>
    <w:rsid w:val="007315A1"/>
    <w:rsid w:val="00732C15"/>
    <w:rsid w:val="00732C8E"/>
    <w:rsid w:val="00732D1F"/>
    <w:rsid w:val="00732D5A"/>
    <w:rsid w:val="00735C01"/>
    <w:rsid w:val="00736E2C"/>
    <w:rsid w:val="00737CBF"/>
    <w:rsid w:val="0074001B"/>
    <w:rsid w:val="00740470"/>
    <w:rsid w:val="00740DB6"/>
    <w:rsid w:val="00741B52"/>
    <w:rsid w:val="0074317D"/>
    <w:rsid w:val="00744821"/>
    <w:rsid w:val="00745267"/>
    <w:rsid w:val="00750123"/>
    <w:rsid w:val="0075200F"/>
    <w:rsid w:val="00752894"/>
    <w:rsid w:val="00752B9C"/>
    <w:rsid w:val="007546DE"/>
    <w:rsid w:val="00755B19"/>
    <w:rsid w:val="007615E2"/>
    <w:rsid w:val="00761AFE"/>
    <w:rsid w:val="0076212A"/>
    <w:rsid w:val="0076319D"/>
    <w:rsid w:val="00763C0D"/>
    <w:rsid w:val="00763C97"/>
    <w:rsid w:val="00764648"/>
    <w:rsid w:val="007654CA"/>
    <w:rsid w:val="00765B98"/>
    <w:rsid w:val="0076619F"/>
    <w:rsid w:val="0076734F"/>
    <w:rsid w:val="007700EE"/>
    <w:rsid w:val="00771109"/>
    <w:rsid w:val="00772151"/>
    <w:rsid w:val="007739E7"/>
    <w:rsid w:val="00773C32"/>
    <w:rsid w:val="00775EC0"/>
    <w:rsid w:val="007766DE"/>
    <w:rsid w:val="00776A52"/>
    <w:rsid w:val="0078033E"/>
    <w:rsid w:val="00781B76"/>
    <w:rsid w:val="00781FAD"/>
    <w:rsid w:val="0078241A"/>
    <w:rsid w:val="00782512"/>
    <w:rsid w:val="00783230"/>
    <w:rsid w:val="007835F5"/>
    <w:rsid w:val="00783DAC"/>
    <w:rsid w:val="00784EB6"/>
    <w:rsid w:val="00785897"/>
    <w:rsid w:val="00785FBA"/>
    <w:rsid w:val="007864B0"/>
    <w:rsid w:val="00786BF9"/>
    <w:rsid w:val="007873DD"/>
    <w:rsid w:val="007877C7"/>
    <w:rsid w:val="0078799D"/>
    <w:rsid w:val="00787C5C"/>
    <w:rsid w:val="00790D76"/>
    <w:rsid w:val="00790FDC"/>
    <w:rsid w:val="00791A3D"/>
    <w:rsid w:val="00794D3A"/>
    <w:rsid w:val="007957EA"/>
    <w:rsid w:val="00797718"/>
    <w:rsid w:val="00797A95"/>
    <w:rsid w:val="007A124E"/>
    <w:rsid w:val="007A3909"/>
    <w:rsid w:val="007A4D84"/>
    <w:rsid w:val="007A540A"/>
    <w:rsid w:val="007A5706"/>
    <w:rsid w:val="007A570C"/>
    <w:rsid w:val="007A652C"/>
    <w:rsid w:val="007A7315"/>
    <w:rsid w:val="007B059A"/>
    <w:rsid w:val="007B0A59"/>
    <w:rsid w:val="007B0D7D"/>
    <w:rsid w:val="007B19CA"/>
    <w:rsid w:val="007B276F"/>
    <w:rsid w:val="007B2FDB"/>
    <w:rsid w:val="007B3229"/>
    <w:rsid w:val="007B32C9"/>
    <w:rsid w:val="007B3570"/>
    <w:rsid w:val="007B47C0"/>
    <w:rsid w:val="007B4B79"/>
    <w:rsid w:val="007B60B9"/>
    <w:rsid w:val="007B626E"/>
    <w:rsid w:val="007B6AAD"/>
    <w:rsid w:val="007B6B3E"/>
    <w:rsid w:val="007B6B55"/>
    <w:rsid w:val="007B7525"/>
    <w:rsid w:val="007B7B36"/>
    <w:rsid w:val="007C00E5"/>
    <w:rsid w:val="007C1740"/>
    <w:rsid w:val="007C2DE1"/>
    <w:rsid w:val="007C3377"/>
    <w:rsid w:val="007C451D"/>
    <w:rsid w:val="007C54ED"/>
    <w:rsid w:val="007C54F7"/>
    <w:rsid w:val="007C5765"/>
    <w:rsid w:val="007C7165"/>
    <w:rsid w:val="007C7719"/>
    <w:rsid w:val="007D0BF9"/>
    <w:rsid w:val="007D0CEC"/>
    <w:rsid w:val="007D0FFC"/>
    <w:rsid w:val="007D1EFE"/>
    <w:rsid w:val="007D346D"/>
    <w:rsid w:val="007D3F9D"/>
    <w:rsid w:val="007D41B5"/>
    <w:rsid w:val="007D63A6"/>
    <w:rsid w:val="007D6ED9"/>
    <w:rsid w:val="007D75DB"/>
    <w:rsid w:val="007D77F1"/>
    <w:rsid w:val="007E00A1"/>
    <w:rsid w:val="007E0270"/>
    <w:rsid w:val="007E0D47"/>
    <w:rsid w:val="007E1F2F"/>
    <w:rsid w:val="007E2AE7"/>
    <w:rsid w:val="007E2EF0"/>
    <w:rsid w:val="007E4210"/>
    <w:rsid w:val="007E5B59"/>
    <w:rsid w:val="007E6EFE"/>
    <w:rsid w:val="007F0E4C"/>
    <w:rsid w:val="007F0FD1"/>
    <w:rsid w:val="007F17DD"/>
    <w:rsid w:val="007F248A"/>
    <w:rsid w:val="007F36BC"/>
    <w:rsid w:val="007F4E89"/>
    <w:rsid w:val="007F65A3"/>
    <w:rsid w:val="007F66D3"/>
    <w:rsid w:val="007F68C0"/>
    <w:rsid w:val="007F6E5A"/>
    <w:rsid w:val="007F6F14"/>
    <w:rsid w:val="007F7A7F"/>
    <w:rsid w:val="0080019F"/>
    <w:rsid w:val="0080078D"/>
    <w:rsid w:val="00800CC0"/>
    <w:rsid w:val="00801AD8"/>
    <w:rsid w:val="00802B36"/>
    <w:rsid w:val="00803299"/>
    <w:rsid w:val="00803C42"/>
    <w:rsid w:val="00804120"/>
    <w:rsid w:val="0080417D"/>
    <w:rsid w:val="00805149"/>
    <w:rsid w:val="00806389"/>
    <w:rsid w:val="00806766"/>
    <w:rsid w:val="008101D2"/>
    <w:rsid w:val="00811654"/>
    <w:rsid w:val="008121BF"/>
    <w:rsid w:val="008121E7"/>
    <w:rsid w:val="00815851"/>
    <w:rsid w:val="00816E79"/>
    <w:rsid w:val="0082147D"/>
    <w:rsid w:val="008214BB"/>
    <w:rsid w:val="00822457"/>
    <w:rsid w:val="008239F2"/>
    <w:rsid w:val="00823E8C"/>
    <w:rsid w:val="00825CF9"/>
    <w:rsid w:val="00825E12"/>
    <w:rsid w:val="0082739C"/>
    <w:rsid w:val="0083043F"/>
    <w:rsid w:val="00831F73"/>
    <w:rsid w:val="00832B81"/>
    <w:rsid w:val="008339C9"/>
    <w:rsid w:val="008342E5"/>
    <w:rsid w:val="008346F7"/>
    <w:rsid w:val="0083548D"/>
    <w:rsid w:val="008356ED"/>
    <w:rsid w:val="008362AC"/>
    <w:rsid w:val="0083691A"/>
    <w:rsid w:val="00836C51"/>
    <w:rsid w:val="00837582"/>
    <w:rsid w:val="008424AE"/>
    <w:rsid w:val="0084264E"/>
    <w:rsid w:val="00844777"/>
    <w:rsid w:val="00846117"/>
    <w:rsid w:val="008463F5"/>
    <w:rsid w:val="00847343"/>
    <w:rsid w:val="008473AF"/>
    <w:rsid w:val="00850600"/>
    <w:rsid w:val="00850D5B"/>
    <w:rsid w:val="00851458"/>
    <w:rsid w:val="008514D7"/>
    <w:rsid w:val="008519ED"/>
    <w:rsid w:val="008523A1"/>
    <w:rsid w:val="0085380C"/>
    <w:rsid w:val="008547D4"/>
    <w:rsid w:val="008548AA"/>
    <w:rsid w:val="00855EF5"/>
    <w:rsid w:val="008563D0"/>
    <w:rsid w:val="0086104E"/>
    <w:rsid w:val="00861F74"/>
    <w:rsid w:val="00862AEB"/>
    <w:rsid w:val="00862E66"/>
    <w:rsid w:val="00862E7C"/>
    <w:rsid w:val="00864445"/>
    <w:rsid w:val="008676CB"/>
    <w:rsid w:val="00867AC1"/>
    <w:rsid w:val="00867D6B"/>
    <w:rsid w:val="00867EB2"/>
    <w:rsid w:val="0087012F"/>
    <w:rsid w:val="00871A6C"/>
    <w:rsid w:val="00871BD9"/>
    <w:rsid w:val="00871CFD"/>
    <w:rsid w:val="0087337E"/>
    <w:rsid w:val="008735F9"/>
    <w:rsid w:val="00873E03"/>
    <w:rsid w:val="00874E38"/>
    <w:rsid w:val="00874E44"/>
    <w:rsid w:val="0087546E"/>
    <w:rsid w:val="00875AE1"/>
    <w:rsid w:val="008776F1"/>
    <w:rsid w:val="00880218"/>
    <w:rsid w:val="00880475"/>
    <w:rsid w:val="00880615"/>
    <w:rsid w:val="00880921"/>
    <w:rsid w:val="00880C08"/>
    <w:rsid w:val="008819C1"/>
    <w:rsid w:val="00882907"/>
    <w:rsid w:val="00882A9F"/>
    <w:rsid w:val="00883702"/>
    <w:rsid w:val="00884B9C"/>
    <w:rsid w:val="00885860"/>
    <w:rsid w:val="008862D1"/>
    <w:rsid w:val="00887361"/>
    <w:rsid w:val="0088738C"/>
    <w:rsid w:val="0088796C"/>
    <w:rsid w:val="00887D4A"/>
    <w:rsid w:val="008915B0"/>
    <w:rsid w:val="00893A94"/>
    <w:rsid w:val="00893B61"/>
    <w:rsid w:val="008943E1"/>
    <w:rsid w:val="0089510B"/>
    <w:rsid w:val="00896A17"/>
    <w:rsid w:val="00897B49"/>
    <w:rsid w:val="008A09E0"/>
    <w:rsid w:val="008A0E6E"/>
    <w:rsid w:val="008A2EFF"/>
    <w:rsid w:val="008A35BE"/>
    <w:rsid w:val="008A3760"/>
    <w:rsid w:val="008A4295"/>
    <w:rsid w:val="008A48B3"/>
    <w:rsid w:val="008A48FD"/>
    <w:rsid w:val="008A4E12"/>
    <w:rsid w:val="008A5342"/>
    <w:rsid w:val="008A5832"/>
    <w:rsid w:val="008A5BD4"/>
    <w:rsid w:val="008A66C3"/>
    <w:rsid w:val="008A704A"/>
    <w:rsid w:val="008A793D"/>
    <w:rsid w:val="008B1970"/>
    <w:rsid w:val="008B2006"/>
    <w:rsid w:val="008B28B9"/>
    <w:rsid w:val="008B2C81"/>
    <w:rsid w:val="008B3FBD"/>
    <w:rsid w:val="008B4888"/>
    <w:rsid w:val="008B48E3"/>
    <w:rsid w:val="008B5181"/>
    <w:rsid w:val="008B5BD7"/>
    <w:rsid w:val="008B63FD"/>
    <w:rsid w:val="008B69CD"/>
    <w:rsid w:val="008C0522"/>
    <w:rsid w:val="008C0A18"/>
    <w:rsid w:val="008C1F68"/>
    <w:rsid w:val="008C1F96"/>
    <w:rsid w:val="008C2920"/>
    <w:rsid w:val="008C2E1F"/>
    <w:rsid w:val="008C32BB"/>
    <w:rsid w:val="008C32CD"/>
    <w:rsid w:val="008C5B42"/>
    <w:rsid w:val="008C660A"/>
    <w:rsid w:val="008C665A"/>
    <w:rsid w:val="008C731E"/>
    <w:rsid w:val="008C74AC"/>
    <w:rsid w:val="008D022D"/>
    <w:rsid w:val="008D14AA"/>
    <w:rsid w:val="008D43AD"/>
    <w:rsid w:val="008D4A61"/>
    <w:rsid w:val="008D71FF"/>
    <w:rsid w:val="008D7573"/>
    <w:rsid w:val="008D79CE"/>
    <w:rsid w:val="008D7C4A"/>
    <w:rsid w:val="008D7D2C"/>
    <w:rsid w:val="008E0F51"/>
    <w:rsid w:val="008E1E5D"/>
    <w:rsid w:val="008E2949"/>
    <w:rsid w:val="008E3406"/>
    <w:rsid w:val="008E3974"/>
    <w:rsid w:val="008E4A55"/>
    <w:rsid w:val="008E5E74"/>
    <w:rsid w:val="008E6466"/>
    <w:rsid w:val="008E6D52"/>
    <w:rsid w:val="008E769E"/>
    <w:rsid w:val="008F17E4"/>
    <w:rsid w:val="008F2F99"/>
    <w:rsid w:val="008F426A"/>
    <w:rsid w:val="008F492E"/>
    <w:rsid w:val="008F4FC8"/>
    <w:rsid w:val="008F5C53"/>
    <w:rsid w:val="008F6BBB"/>
    <w:rsid w:val="009005B1"/>
    <w:rsid w:val="009016F0"/>
    <w:rsid w:val="00901862"/>
    <w:rsid w:val="00901E4A"/>
    <w:rsid w:val="00903969"/>
    <w:rsid w:val="00904774"/>
    <w:rsid w:val="0090516F"/>
    <w:rsid w:val="009057B1"/>
    <w:rsid w:val="009068C7"/>
    <w:rsid w:val="00911FC7"/>
    <w:rsid w:val="0091293B"/>
    <w:rsid w:val="00914DDF"/>
    <w:rsid w:val="00920F52"/>
    <w:rsid w:val="0092195D"/>
    <w:rsid w:val="00922074"/>
    <w:rsid w:val="0092298D"/>
    <w:rsid w:val="00923811"/>
    <w:rsid w:val="00924F73"/>
    <w:rsid w:val="00925399"/>
    <w:rsid w:val="00925491"/>
    <w:rsid w:val="00925B6A"/>
    <w:rsid w:val="009303F2"/>
    <w:rsid w:val="00930BAA"/>
    <w:rsid w:val="00931167"/>
    <w:rsid w:val="00931FAB"/>
    <w:rsid w:val="00932832"/>
    <w:rsid w:val="00934B0E"/>
    <w:rsid w:val="00935609"/>
    <w:rsid w:val="00935948"/>
    <w:rsid w:val="00936BE1"/>
    <w:rsid w:val="00936D2C"/>
    <w:rsid w:val="00940DC8"/>
    <w:rsid w:val="009446E6"/>
    <w:rsid w:val="00946001"/>
    <w:rsid w:val="009463F0"/>
    <w:rsid w:val="00947F6C"/>
    <w:rsid w:val="009501D7"/>
    <w:rsid w:val="00951FE4"/>
    <w:rsid w:val="00952669"/>
    <w:rsid w:val="00953B3A"/>
    <w:rsid w:val="00954AE7"/>
    <w:rsid w:val="00954C2A"/>
    <w:rsid w:val="00956054"/>
    <w:rsid w:val="00956B08"/>
    <w:rsid w:val="00956E48"/>
    <w:rsid w:val="00957CA3"/>
    <w:rsid w:val="0096062F"/>
    <w:rsid w:val="00960969"/>
    <w:rsid w:val="00960EBF"/>
    <w:rsid w:val="00961593"/>
    <w:rsid w:val="0096166A"/>
    <w:rsid w:val="009626A7"/>
    <w:rsid w:val="00963126"/>
    <w:rsid w:val="0096334B"/>
    <w:rsid w:val="00963A4D"/>
    <w:rsid w:val="00963E5A"/>
    <w:rsid w:val="00964521"/>
    <w:rsid w:val="00964A32"/>
    <w:rsid w:val="00964A86"/>
    <w:rsid w:val="009654DA"/>
    <w:rsid w:val="00965FE1"/>
    <w:rsid w:val="00967B2E"/>
    <w:rsid w:val="00970CEC"/>
    <w:rsid w:val="00971ED0"/>
    <w:rsid w:val="0097272A"/>
    <w:rsid w:val="0097286F"/>
    <w:rsid w:val="009738AB"/>
    <w:rsid w:val="00973CB0"/>
    <w:rsid w:val="009762F4"/>
    <w:rsid w:val="00976790"/>
    <w:rsid w:val="00976A68"/>
    <w:rsid w:val="0098025C"/>
    <w:rsid w:val="00980EF0"/>
    <w:rsid w:val="009813B5"/>
    <w:rsid w:val="00981400"/>
    <w:rsid w:val="00981B5A"/>
    <w:rsid w:val="009844DD"/>
    <w:rsid w:val="00984D04"/>
    <w:rsid w:val="009857E4"/>
    <w:rsid w:val="00986200"/>
    <w:rsid w:val="00987081"/>
    <w:rsid w:val="00987F27"/>
    <w:rsid w:val="00987F50"/>
    <w:rsid w:val="00990D3D"/>
    <w:rsid w:val="00990DBA"/>
    <w:rsid w:val="0099159E"/>
    <w:rsid w:val="009922BE"/>
    <w:rsid w:val="00992C95"/>
    <w:rsid w:val="00994B32"/>
    <w:rsid w:val="00995BAA"/>
    <w:rsid w:val="009978B4"/>
    <w:rsid w:val="00997D62"/>
    <w:rsid w:val="009A00A5"/>
    <w:rsid w:val="009A0E08"/>
    <w:rsid w:val="009A2B52"/>
    <w:rsid w:val="009A45C3"/>
    <w:rsid w:val="009A480F"/>
    <w:rsid w:val="009A5206"/>
    <w:rsid w:val="009A5AC2"/>
    <w:rsid w:val="009A622F"/>
    <w:rsid w:val="009A7788"/>
    <w:rsid w:val="009A77CF"/>
    <w:rsid w:val="009B0A2F"/>
    <w:rsid w:val="009B0FE7"/>
    <w:rsid w:val="009B2884"/>
    <w:rsid w:val="009B50B1"/>
    <w:rsid w:val="009B5790"/>
    <w:rsid w:val="009B5F33"/>
    <w:rsid w:val="009C12F0"/>
    <w:rsid w:val="009C1CBB"/>
    <w:rsid w:val="009C2184"/>
    <w:rsid w:val="009C35B7"/>
    <w:rsid w:val="009C3756"/>
    <w:rsid w:val="009C69BB"/>
    <w:rsid w:val="009C7C00"/>
    <w:rsid w:val="009C7C5F"/>
    <w:rsid w:val="009D01B8"/>
    <w:rsid w:val="009D184B"/>
    <w:rsid w:val="009D19E3"/>
    <w:rsid w:val="009D212E"/>
    <w:rsid w:val="009D4D69"/>
    <w:rsid w:val="009D5E74"/>
    <w:rsid w:val="009D6D3D"/>
    <w:rsid w:val="009D7637"/>
    <w:rsid w:val="009E0BC8"/>
    <w:rsid w:val="009E0D72"/>
    <w:rsid w:val="009E11CF"/>
    <w:rsid w:val="009E1E57"/>
    <w:rsid w:val="009E2672"/>
    <w:rsid w:val="009E29D3"/>
    <w:rsid w:val="009E351A"/>
    <w:rsid w:val="009F0EA4"/>
    <w:rsid w:val="009F1817"/>
    <w:rsid w:val="009F1BE2"/>
    <w:rsid w:val="009F2C42"/>
    <w:rsid w:val="009F30FF"/>
    <w:rsid w:val="009F4A13"/>
    <w:rsid w:val="009F5626"/>
    <w:rsid w:val="009F597B"/>
    <w:rsid w:val="009F66C7"/>
    <w:rsid w:val="009F71A1"/>
    <w:rsid w:val="00A01345"/>
    <w:rsid w:val="00A02590"/>
    <w:rsid w:val="00A0432D"/>
    <w:rsid w:val="00A049E8"/>
    <w:rsid w:val="00A05337"/>
    <w:rsid w:val="00A07E3E"/>
    <w:rsid w:val="00A11F7F"/>
    <w:rsid w:val="00A12EBA"/>
    <w:rsid w:val="00A13549"/>
    <w:rsid w:val="00A15DD8"/>
    <w:rsid w:val="00A161BB"/>
    <w:rsid w:val="00A20DD1"/>
    <w:rsid w:val="00A2192F"/>
    <w:rsid w:val="00A233AB"/>
    <w:rsid w:val="00A238D4"/>
    <w:rsid w:val="00A245D2"/>
    <w:rsid w:val="00A2756B"/>
    <w:rsid w:val="00A2767D"/>
    <w:rsid w:val="00A327F1"/>
    <w:rsid w:val="00A32EDC"/>
    <w:rsid w:val="00A35B40"/>
    <w:rsid w:val="00A36932"/>
    <w:rsid w:val="00A36C12"/>
    <w:rsid w:val="00A3779A"/>
    <w:rsid w:val="00A37A78"/>
    <w:rsid w:val="00A40BA8"/>
    <w:rsid w:val="00A40DD4"/>
    <w:rsid w:val="00A41E0C"/>
    <w:rsid w:val="00A4202E"/>
    <w:rsid w:val="00A421D7"/>
    <w:rsid w:val="00A42720"/>
    <w:rsid w:val="00A43B47"/>
    <w:rsid w:val="00A43DE0"/>
    <w:rsid w:val="00A441CE"/>
    <w:rsid w:val="00A44945"/>
    <w:rsid w:val="00A46BA4"/>
    <w:rsid w:val="00A50865"/>
    <w:rsid w:val="00A52BFB"/>
    <w:rsid w:val="00A53A26"/>
    <w:rsid w:val="00A53AB9"/>
    <w:rsid w:val="00A545CD"/>
    <w:rsid w:val="00A5669B"/>
    <w:rsid w:val="00A56D9B"/>
    <w:rsid w:val="00A5772F"/>
    <w:rsid w:val="00A57797"/>
    <w:rsid w:val="00A60050"/>
    <w:rsid w:val="00A6035A"/>
    <w:rsid w:val="00A60C60"/>
    <w:rsid w:val="00A60CE5"/>
    <w:rsid w:val="00A62DF5"/>
    <w:rsid w:val="00A63519"/>
    <w:rsid w:val="00A64189"/>
    <w:rsid w:val="00A650EE"/>
    <w:rsid w:val="00A6598D"/>
    <w:rsid w:val="00A66805"/>
    <w:rsid w:val="00A70249"/>
    <w:rsid w:val="00A70DCC"/>
    <w:rsid w:val="00A70E9A"/>
    <w:rsid w:val="00A72898"/>
    <w:rsid w:val="00A75754"/>
    <w:rsid w:val="00A75B8E"/>
    <w:rsid w:val="00A76484"/>
    <w:rsid w:val="00A77F51"/>
    <w:rsid w:val="00A807B2"/>
    <w:rsid w:val="00A80820"/>
    <w:rsid w:val="00A8388C"/>
    <w:rsid w:val="00A83C3B"/>
    <w:rsid w:val="00A83D01"/>
    <w:rsid w:val="00A8552A"/>
    <w:rsid w:val="00A8578E"/>
    <w:rsid w:val="00A861C3"/>
    <w:rsid w:val="00A86446"/>
    <w:rsid w:val="00A8711B"/>
    <w:rsid w:val="00A87203"/>
    <w:rsid w:val="00A879F9"/>
    <w:rsid w:val="00A925A7"/>
    <w:rsid w:val="00A9272E"/>
    <w:rsid w:val="00A92C1A"/>
    <w:rsid w:val="00A92E9C"/>
    <w:rsid w:val="00A938FA"/>
    <w:rsid w:val="00A9550B"/>
    <w:rsid w:val="00A956B1"/>
    <w:rsid w:val="00A95BB4"/>
    <w:rsid w:val="00A95EB5"/>
    <w:rsid w:val="00A968FB"/>
    <w:rsid w:val="00A96B6C"/>
    <w:rsid w:val="00A96D1D"/>
    <w:rsid w:val="00A9777A"/>
    <w:rsid w:val="00AA29BD"/>
    <w:rsid w:val="00AA4663"/>
    <w:rsid w:val="00AA51FC"/>
    <w:rsid w:val="00AA5524"/>
    <w:rsid w:val="00AA5F16"/>
    <w:rsid w:val="00AA6798"/>
    <w:rsid w:val="00AB03B3"/>
    <w:rsid w:val="00AB27C9"/>
    <w:rsid w:val="00AB2851"/>
    <w:rsid w:val="00AB32F6"/>
    <w:rsid w:val="00AB4ED4"/>
    <w:rsid w:val="00AB5773"/>
    <w:rsid w:val="00AB7436"/>
    <w:rsid w:val="00AB7F6E"/>
    <w:rsid w:val="00AC0A09"/>
    <w:rsid w:val="00AC0C94"/>
    <w:rsid w:val="00AC1D91"/>
    <w:rsid w:val="00AC1E45"/>
    <w:rsid w:val="00AC1F79"/>
    <w:rsid w:val="00AC22C5"/>
    <w:rsid w:val="00AC303A"/>
    <w:rsid w:val="00AC44D2"/>
    <w:rsid w:val="00AC4694"/>
    <w:rsid w:val="00AC64D7"/>
    <w:rsid w:val="00AC75C9"/>
    <w:rsid w:val="00AD17D8"/>
    <w:rsid w:val="00AD31DE"/>
    <w:rsid w:val="00AD3FB4"/>
    <w:rsid w:val="00AD44EE"/>
    <w:rsid w:val="00AD4A40"/>
    <w:rsid w:val="00AD7D4E"/>
    <w:rsid w:val="00AE0D93"/>
    <w:rsid w:val="00AE1D2F"/>
    <w:rsid w:val="00AE37BE"/>
    <w:rsid w:val="00AE3D9C"/>
    <w:rsid w:val="00AE3E3C"/>
    <w:rsid w:val="00AE79F7"/>
    <w:rsid w:val="00AF03EE"/>
    <w:rsid w:val="00AF1252"/>
    <w:rsid w:val="00AF1BB0"/>
    <w:rsid w:val="00AF2D20"/>
    <w:rsid w:val="00AF31CE"/>
    <w:rsid w:val="00AF31EF"/>
    <w:rsid w:val="00AF32B6"/>
    <w:rsid w:val="00AF3592"/>
    <w:rsid w:val="00AF45F8"/>
    <w:rsid w:val="00AF4803"/>
    <w:rsid w:val="00AF4F01"/>
    <w:rsid w:val="00AF6AF5"/>
    <w:rsid w:val="00AF7215"/>
    <w:rsid w:val="00AF78CA"/>
    <w:rsid w:val="00AF7C76"/>
    <w:rsid w:val="00AF7DDF"/>
    <w:rsid w:val="00AF7E38"/>
    <w:rsid w:val="00B00103"/>
    <w:rsid w:val="00B011C0"/>
    <w:rsid w:val="00B01A52"/>
    <w:rsid w:val="00B02E5B"/>
    <w:rsid w:val="00B0333E"/>
    <w:rsid w:val="00B03D26"/>
    <w:rsid w:val="00B068B3"/>
    <w:rsid w:val="00B077D9"/>
    <w:rsid w:val="00B10053"/>
    <w:rsid w:val="00B1037B"/>
    <w:rsid w:val="00B10EF1"/>
    <w:rsid w:val="00B113C3"/>
    <w:rsid w:val="00B11DB8"/>
    <w:rsid w:val="00B147CF"/>
    <w:rsid w:val="00B17C00"/>
    <w:rsid w:val="00B20AA5"/>
    <w:rsid w:val="00B214DD"/>
    <w:rsid w:val="00B2173D"/>
    <w:rsid w:val="00B2179F"/>
    <w:rsid w:val="00B22C7D"/>
    <w:rsid w:val="00B22ECE"/>
    <w:rsid w:val="00B23454"/>
    <w:rsid w:val="00B23635"/>
    <w:rsid w:val="00B236AE"/>
    <w:rsid w:val="00B23E7B"/>
    <w:rsid w:val="00B24986"/>
    <w:rsid w:val="00B24A70"/>
    <w:rsid w:val="00B2552B"/>
    <w:rsid w:val="00B2597C"/>
    <w:rsid w:val="00B26009"/>
    <w:rsid w:val="00B26725"/>
    <w:rsid w:val="00B269A3"/>
    <w:rsid w:val="00B26D83"/>
    <w:rsid w:val="00B322A5"/>
    <w:rsid w:val="00B323F7"/>
    <w:rsid w:val="00B32C21"/>
    <w:rsid w:val="00B342CB"/>
    <w:rsid w:val="00B35F65"/>
    <w:rsid w:val="00B366DE"/>
    <w:rsid w:val="00B41CBD"/>
    <w:rsid w:val="00B42145"/>
    <w:rsid w:val="00B4261F"/>
    <w:rsid w:val="00B43DE0"/>
    <w:rsid w:val="00B4422F"/>
    <w:rsid w:val="00B447E7"/>
    <w:rsid w:val="00B44D4B"/>
    <w:rsid w:val="00B45B4F"/>
    <w:rsid w:val="00B46345"/>
    <w:rsid w:val="00B466BE"/>
    <w:rsid w:val="00B4731F"/>
    <w:rsid w:val="00B47744"/>
    <w:rsid w:val="00B50641"/>
    <w:rsid w:val="00B507D2"/>
    <w:rsid w:val="00B5256B"/>
    <w:rsid w:val="00B52CE7"/>
    <w:rsid w:val="00B53AB3"/>
    <w:rsid w:val="00B54324"/>
    <w:rsid w:val="00B5541C"/>
    <w:rsid w:val="00B56212"/>
    <w:rsid w:val="00B610C5"/>
    <w:rsid w:val="00B61623"/>
    <w:rsid w:val="00B61B58"/>
    <w:rsid w:val="00B629A3"/>
    <w:rsid w:val="00B63331"/>
    <w:rsid w:val="00B64650"/>
    <w:rsid w:val="00B656A3"/>
    <w:rsid w:val="00B65D0D"/>
    <w:rsid w:val="00B6695A"/>
    <w:rsid w:val="00B66977"/>
    <w:rsid w:val="00B72E68"/>
    <w:rsid w:val="00B73085"/>
    <w:rsid w:val="00B73D60"/>
    <w:rsid w:val="00B74BD2"/>
    <w:rsid w:val="00B752E6"/>
    <w:rsid w:val="00B7555B"/>
    <w:rsid w:val="00B75B7A"/>
    <w:rsid w:val="00B76242"/>
    <w:rsid w:val="00B76245"/>
    <w:rsid w:val="00B77989"/>
    <w:rsid w:val="00B80E47"/>
    <w:rsid w:val="00B854CC"/>
    <w:rsid w:val="00B85B91"/>
    <w:rsid w:val="00B86632"/>
    <w:rsid w:val="00B87D67"/>
    <w:rsid w:val="00B91143"/>
    <w:rsid w:val="00B91976"/>
    <w:rsid w:val="00B91A51"/>
    <w:rsid w:val="00B922E0"/>
    <w:rsid w:val="00B9331B"/>
    <w:rsid w:val="00B93C4F"/>
    <w:rsid w:val="00B94401"/>
    <w:rsid w:val="00B954EE"/>
    <w:rsid w:val="00B95CDA"/>
    <w:rsid w:val="00B971C8"/>
    <w:rsid w:val="00B97BA4"/>
    <w:rsid w:val="00BA0454"/>
    <w:rsid w:val="00BA1A8B"/>
    <w:rsid w:val="00BA26D9"/>
    <w:rsid w:val="00BA27E8"/>
    <w:rsid w:val="00BA3B73"/>
    <w:rsid w:val="00BA3C20"/>
    <w:rsid w:val="00BA590A"/>
    <w:rsid w:val="00BA6E75"/>
    <w:rsid w:val="00BA71C3"/>
    <w:rsid w:val="00BA73FD"/>
    <w:rsid w:val="00BA77FC"/>
    <w:rsid w:val="00BB056E"/>
    <w:rsid w:val="00BB19FF"/>
    <w:rsid w:val="00BB1BCA"/>
    <w:rsid w:val="00BB212C"/>
    <w:rsid w:val="00BB2406"/>
    <w:rsid w:val="00BB316F"/>
    <w:rsid w:val="00BB3D04"/>
    <w:rsid w:val="00BB5A4A"/>
    <w:rsid w:val="00BB75AC"/>
    <w:rsid w:val="00BB7DCA"/>
    <w:rsid w:val="00BC09F0"/>
    <w:rsid w:val="00BC0B00"/>
    <w:rsid w:val="00BC3BEA"/>
    <w:rsid w:val="00BC4524"/>
    <w:rsid w:val="00BC4EF0"/>
    <w:rsid w:val="00BC5D87"/>
    <w:rsid w:val="00BC6199"/>
    <w:rsid w:val="00BC749B"/>
    <w:rsid w:val="00BD048C"/>
    <w:rsid w:val="00BD0D76"/>
    <w:rsid w:val="00BD27A3"/>
    <w:rsid w:val="00BD2C68"/>
    <w:rsid w:val="00BD34DE"/>
    <w:rsid w:val="00BD3D68"/>
    <w:rsid w:val="00BD6226"/>
    <w:rsid w:val="00BD630B"/>
    <w:rsid w:val="00BD64CF"/>
    <w:rsid w:val="00BD6FB2"/>
    <w:rsid w:val="00BE05DB"/>
    <w:rsid w:val="00BE1856"/>
    <w:rsid w:val="00BE261E"/>
    <w:rsid w:val="00BE2FE1"/>
    <w:rsid w:val="00BE4D1B"/>
    <w:rsid w:val="00BE74F2"/>
    <w:rsid w:val="00BF00EC"/>
    <w:rsid w:val="00BF084F"/>
    <w:rsid w:val="00BF0A0B"/>
    <w:rsid w:val="00BF16F4"/>
    <w:rsid w:val="00BF2186"/>
    <w:rsid w:val="00BF2FE5"/>
    <w:rsid w:val="00BF3D8B"/>
    <w:rsid w:val="00BF4148"/>
    <w:rsid w:val="00BF4D15"/>
    <w:rsid w:val="00C009F7"/>
    <w:rsid w:val="00C010F4"/>
    <w:rsid w:val="00C029B8"/>
    <w:rsid w:val="00C059A7"/>
    <w:rsid w:val="00C062C3"/>
    <w:rsid w:val="00C067F7"/>
    <w:rsid w:val="00C069AA"/>
    <w:rsid w:val="00C110B7"/>
    <w:rsid w:val="00C112F5"/>
    <w:rsid w:val="00C117A1"/>
    <w:rsid w:val="00C11934"/>
    <w:rsid w:val="00C11B4B"/>
    <w:rsid w:val="00C11E11"/>
    <w:rsid w:val="00C125C5"/>
    <w:rsid w:val="00C127BF"/>
    <w:rsid w:val="00C12BDB"/>
    <w:rsid w:val="00C1305B"/>
    <w:rsid w:val="00C13EC6"/>
    <w:rsid w:val="00C13F78"/>
    <w:rsid w:val="00C142A2"/>
    <w:rsid w:val="00C14387"/>
    <w:rsid w:val="00C144AA"/>
    <w:rsid w:val="00C14522"/>
    <w:rsid w:val="00C1488A"/>
    <w:rsid w:val="00C156E8"/>
    <w:rsid w:val="00C16123"/>
    <w:rsid w:val="00C171FF"/>
    <w:rsid w:val="00C203F2"/>
    <w:rsid w:val="00C20FF5"/>
    <w:rsid w:val="00C21589"/>
    <w:rsid w:val="00C21CCC"/>
    <w:rsid w:val="00C22FA8"/>
    <w:rsid w:val="00C236B4"/>
    <w:rsid w:val="00C23F79"/>
    <w:rsid w:val="00C2421E"/>
    <w:rsid w:val="00C2463C"/>
    <w:rsid w:val="00C2489F"/>
    <w:rsid w:val="00C25062"/>
    <w:rsid w:val="00C25786"/>
    <w:rsid w:val="00C258BA"/>
    <w:rsid w:val="00C2599F"/>
    <w:rsid w:val="00C26454"/>
    <w:rsid w:val="00C26713"/>
    <w:rsid w:val="00C26D2E"/>
    <w:rsid w:val="00C270BB"/>
    <w:rsid w:val="00C30163"/>
    <w:rsid w:val="00C30BBC"/>
    <w:rsid w:val="00C323F0"/>
    <w:rsid w:val="00C32C60"/>
    <w:rsid w:val="00C3393A"/>
    <w:rsid w:val="00C35A71"/>
    <w:rsid w:val="00C360E4"/>
    <w:rsid w:val="00C36EED"/>
    <w:rsid w:val="00C40768"/>
    <w:rsid w:val="00C4137A"/>
    <w:rsid w:val="00C41A0C"/>
    <w:rsid w:val="00C41B48"/>
    <w:rsid w:val="00C42011"/>
    <w:rsid w:val="00C42096"/>
    <w:rsid w:val="00C43F6E"/>
    <w:rsid w:val="00C44079"/>
    <w:rsid w:val="00C45944"/>
    <w:rsid w:val="00C50141"/>
    <w:rsid w:val="00C50705"/>
    <w:rsid w:val="00C50CEA"/>
    <w:rsid w:val="00C50F43"/>
    <w:rsid w:val="00C51DAE"/>
    <w:rsid w:val="00C52382"/>
    <w:rsid w:val="00C537D3"/>
    <w:rsid w:val="00C53815"/>
    <w:rsid w:val="00C54156"/>
    <w:rsid w:val="00C5453C"/>
    <w:rsid w:val="00C5645F"/>
    <w:rsid w:val="00C567F3"/>
    <w:rsid w:val="00C60657"/>
    <w:rsid w:val="00C60B4A"/>
    <w:rsid w:val="00C60B90"/>
    <w:rsid w:val="00C617CF"/>
    <w:rsid w:val="00C61B19"/>
    <w:rsid w:val="00C62A30"/>
    <w:rsid w:val="00C63227"/>
    <w:rsid w:val="00C63C5B"/>
    <w:rsid w:val="00C65C6E"/>
    <w:rsid w:val="00C669A8"/>
    <w:rsid w:val="00C66FE9"/>
    <w:rsid w:val="00C679A7"/>
    <w:rsid w:val="00C703C1"/>
    <w:rsid w:val="00C70DF8"/>
    <w:rsid w:val="00C71A96"/>
    <w:rsid w:val="00C72F50"/>
    <w:rsid w:val="00C7346C"/>
    <w:rsid w:val="00C73998"/>
    <w:rsid w:val="00C74BD3"/>
    <w:rsid w:val="00C74EAF"/>
    <w:rsid w:val="00C752F9"/>
    <w:rsid w:val="00C76704"/>
    <w:rsid w:val="00C7790D"/>
    <w:rsid w:val="00C806BE"/>
    <w:rsid w:val="00C80BC4"/>
    <w:rsid w:val="00C840F8"/>
    <w:rsid w:val="00C84C64"/>
    <w:rsid w:val="00C84CFE"/>
    <w:rsid w:val="00C851F0"/>
    <w:rsid w:val="00C85444"/>
    <w:rsid w:val="00C86055"/>
    <w:rsid w:val="00C861EB"/>
    <w:rsid w:val="00C870CE"/>
    <w:rsid w:val="00C873C1"/>
    <w:rsid w:val="00C901A7"/>
    <w:rsid w:val="00C908A1"/>
    <w:rsid w:val="00C91963"/>
    <w:rsid w:val="00C926C7"/>
    <w:rsid w:val="00C93E52"/>
    <w:rsid w:val="00C9435A"/>
    <w:rsid w:val="00C94B99"/>
    <w:rsid w:val="00C96B92"/>
    <w:rsid w:val="00C96FA9"/>
    <w:rsid w:val="00CA00DB"/>
    <w:rsid w:val="00CA14A8"/>
    <w:rsid w:val="00CA15F7"/>
    <w:rsid w:val="00CA4F7F"/>
    <w:rsid w:val="00CA51D9"/>
    <w:rsid w:val="00CA7B6E"/>
    <w:rsid w:val="00CB06FC"/>
    <w:rsid w:val="00CB0EE6"/>
    <w:rsid w:val="00CB43E1"/>
    <w:rsid w:val="00CB44E2"/>
    <w:rsid w:val="00CB4D43"/>
    <w:rsid w:val="00CB5429"/>
    <w:rsid w:val="00CB763A"/>
    <w:rsid w:val="00CB7662"/>
    <w:rsid w:val="00CC324E"/>
    <w:rsid w:val="00CC351C"/>
    <w:rsid w:val="00CC3877"/>
    <w:rsid w:val="00CC4D4C"/>
    <w:rsid w:val="00CC6AAC"/>
    <w:rsid w:val="00CC777B"/>
    <w:rsid w:val="00CD188A"/>
    <w:rsid w:val="00CD19F9"/>
    <w:rsid w:val="00CD1AC9"/>
    <w:rsid w:val="00CD1C27"/>
    <w:rsid w:val="00CD2481"/>
    <w:rsid w:val="00CD5062"/>
    <w:rsid w:val="00CD56DC"/>
    <w:rsid w:val="00CD67D9"/>
    <w:rsid w:val="00CD67E5"/>
    <w:rsid w:val="00CE0CBA"/>
    <w:rsid w:val="00CE26F8"/>
    <w:rsid w:val="00CE37F4"/>
    <w:rsid w:val="00CE3FC2"/>
    <w:rsid w:val="00CE5BC7"/>
    <w:rsid w:val="00CE6AF3"/>
    <w:rsid w:val="00CE7D77"/>
    <w:rsid w:val="00CF2A8D"/>
    <w:rsid w:val="00CF31CB"/>
    <w:rsid w:val="00CF459C"/>
    <w:rsid w:val="00CF45D8"/>
    <w:rsid w:val="00CF5125"/>
    <w:rsid w:val="00CF5A06"/>
    <w:rsid w:val="00CF5A42"/>
    <w:rsid w:val="00CF703B"/>
    <w:rsid w:val="00D00352"/>
    <w:rsid w:val="00D008B4"/>
    <w:rsid w:val="00D03201"/>
    <w:rsid w:val="00D033A8"/>
    <w:rsid w:val="00D03925"/>
    <w:rsid w:val="00D05497"/>
    <w:rsid w:val="00D05CAC"/>
    <w:rsid w:val="00D0625A"/>
    <w:rsid w:val="00D06F75"/>
    <w:rsid w:val="00D07D40"/>
    <w:rsid w:val="00D1075F"/>
    <w:rsid w:val="00D11537"/>
    <w:rsid w:val="00D11DAF"/>
    <w:rsid w:val="00D12111"/>
    <w:rsid w:val="00D14875"/>
    <w:rsid w:val="00D15915"/>
    <w:rsid w:val="00D15E7C"/>
    <w:rsid w:val="00D16D84"/>
    <w:rsid w:val="00D17484"/>
    <w:rsid w:val="00D20608"/>
    <w:rsid w:val="00D20A8F"/>
    <w:rsid w:val="00D238C3"/>
    <w:rsid w:val="00D23A80"/>
    <w:rsid w:val="00D23D36"/>
    <w:rsid w:val="00D2590D"/>
    <w:rsid w:val="00D25F50"/>
    <w:rsid w:val="00D26D87"/>
    <w:rsid w:val="00D2717E"/>
    <w:rsid w:val="00D27F5E"/>
    <w:rsid w:val="00D310B4"/>
    <w:rsid w:val="00D31C4C"/>
    <w:rsid w:val="00D321C4"/>
    <w:rsid w:val="00D334F0"/>
    <w:rsid w:val="00D33591"/>
    <w:rsid w:val="00D34763"/>
    <w:rsid w:val="00D34B74"/>
    <w:rsid w:val="00D35ABD"/>
    <w:rsid w:val="00D35E4D"/>
    <w:rsid w:val="00D367DB"/>
    <w:rsid w:val="00D370C0"/>
    <w:rsid w:val="00D37E1B"/>
    <w:rsid w:val="00D40ECB"/>
    <w:rsid w:val="00D41001"/>
    <w:rsid w:val="00D4213D"/>
    <w:rsid w:val="00D422B6"/>
    <w:rsid w:val="00D430CB"/>
    <w:rsid w:val="00D43975"/>
    <w:rsid w:val="00D44595"/>
    <w:rsid w:val="00D460E7"/>
    <w:rsid w:val="00D465BE"/>
    <w:rsid w:val="00D47025"/>
    <w:rsid w:val="00D473A7"/>
    <w:rsid w:val="00D47B3B"/>
    <w:rsid w:val="00D47FA5"/>
    <w:rsid w:val="00D500B7"/>
    <w:rsid w:val="00D50A21"/>
    <w:rsid w:val="00D5168F"/>
    <w:rsid w:val="00D52682"/>
    <w:rsid w:val="00D52A70"/>
    <w:rsid w:val="00D52EFE"/>
    <w:rsid w:val="00D53A3D"/>
    <w:rsid w:val="00D55C8D"/>
    <w:rsid w:val="00D561BD"/>
    <w:rsid w:val="00D56D42"/>
    <w:rsid w:val="00D56D4D"/>
    <w:rsid w:val="00D60315"/>
    <w:rsid w:val="00D61209"/>
    <w:rsid w:val="00D61AAD"/>
    <w:rsid w:val="00D62031"/>
    <w:rsid w:val="00D62E14"/>
    <w:rsid w:val="00D63306"/>
    <w:rsid w:val="00D635EA"/>
    <w:rsid w:val="00D64F69"/>
    <w:rsid w:val="00D65F4F"/>
    <w:rsid w:val="00D668C9"/>
    <w:rsid w:val="00D70450"/>
    <w:rsid w:val="00D72756"/>
    <w:rsid w:val="00D728B2"/>
    <w:rsid w:val="00D76555"/>
    <w:rsid w:val="00D76D1B"/>
    <w:rsid w:val="00D77320"/>
    <w:rsid w:val="00D779E4"/>
    <w:rsid w:val="00D811C8"/>
    <w:rsid w:val="00D81673"/>
    <w:rsid w:val="00D830B7"/>
    <w:rsid w:val="00D83414"/>
    <w:rsid w:val="00D83854"/>
    <w:rsid w:val="00D83FC9"/>
    <w:rsid w:val="00D847BE"/>
    <w:rsid w:val="00D84EC7"/>
    <w:rsid w:val="00D854D4"/>
    <w:rsid w:val="00D85E79"/>
    <w:rsid w:val="00D871D4"/>
    <w:rsid w:val="00D90174"/>
    <w:rsid w:val="00D903EA"/>
    <w:rsid w:val="00D9053B"/>
    <w:rsid w:val="00D90B15"/>
    <w:rsid w:val="00D9170C"/>
    <w:rsid w:val="00D92D51"/>
    <w:rsid w:val="00D93816"/>
    <w:rsid w:val="00D9386F"/>
    <w:rsid w:val="00D93C40"/>
    <w:rsid w:val="00D93FCC"/>
    <w:rsid w:val="00D9422D"/>
    <w:rsid w:val="00D953D1"/>
    <w:rsid w:val="00D95E11"/>
    <w:rsid w:val="00D967BD"/>
    <w:rsid w:val="00D96A10"/>
    <w:rsid w:val="00D96D8D"/>
    <w:rsid w:val="00DA05AA"/>
    <w:rsid w:val="00DA1EE0"/>
    <w:rsid w:val="00DA2880"/>
    <w:rsid w:val="00DA338F"/>
    <w:rsid w:val="00DA4629"/>
    <w:rsid w:val="00DA4B6B"/>
    <w:rsid w:val="00DA56F7"/>
    <w:rsid w:val="00DA5D3D"/>
    <w:rsid w:val="00DA6D3C"/>
    <w:rsid w:val="00DB040D"/>
    <w:rsid w:val="00DB0689"/>
    <w:rsid w:val="00DB1AC7"/>
    <w:rsid w:val="00DB503A"/>
    <w:rsid w:val="00DB5D42"/>
    <w:rsid w:val="00DB5DAA"/>
    <w:rsid w:val="00DB734B"/>
    <w:rsid w:val="00DB7E8A"/>
    <w:rsid w:val="00DC0350"/>
    <w:rsid w:val="00DC05E8"/>
    <w:rsid w:val="00DC10F1"/>
    <w:rsid w:val="00DC3935"/>
    <w:rsid w:val="00DC3C4E"/>
    <w:rsid w:val="00DC3EF3"/>
    <w:rsid w:val="00DC4891"/>
    <w:rsid w:val="00DC4A90"/>
    <w:rsid w:val="00DD036E"/>
    <w:rsid w:val="00DD09E5"/>
    <w:rsid w:val="00DD1342"/>
    <w:rsid w:val="00DD1CDB"/>
    <w:rsid w:val="00DD1D47"/>
    <w:rsid w:val="00DD20FF"/>
    <w:rsid w:val="00DD24A1"/>
    <w:rsid w:val="00DD3121"/>
    <w:rsid w:val="00DD31D3"/>
    <w:rsid w:val="00DD321B"/>
    <w:rsid w:val="00DD3584"/>
    <w:rsid w:val="00DD67A0"/>
    <w:rsid w:val="00DD7052"/>
    <w:rsid w:val="00DD7136"/>
    <w:rsid w:val="00DD7281"/>
    <w:rsid w:val="00DD7EEB"/>
    <w:rsid w:val="00DE09D7"/>
    <w:rsid w:val="00DE0DD1"/>
    <w:rsid w:val="00DE5C12"/>
    <w:rsid w:val="00DE62CD"/>
    <w:rsid w:val="00DE6A83"/>
    <w:rsid w:val="00DE7050"/>
    <w:rsid w:val="00DE7F63"/>
    <w:rsid w:val="00DF1285"/>
    <w:rsid w:val="00DF20AA"/>
    <w:rsid w:val="00DF21F1"/>
    <w:rsid w:val="00DF46A6"/>
    <w:rsid w:val="00DF49C8"/>
    <w:rsid w:val="00DF5181"/>
    <w:rsid w:val="00DF5236"/>
    <w:rsid w:val="00DF53D6"/>
    <w:rsid w:val="00DF5660"/>
    <w:rsid w:val="00DF632B"/>
    <w:rsid w:val="00DF63AD"/>
    <w:rsid w:val="00DF70C6"/>
    <w:rsid w:val="00DF7CA9"/>
    <w:rsid w:val="00DF7F88"/>
    <w:rsid w:val="00E00F6A"/>
    <w:rsid w:val="00E012CD"/>
    <w:rsid w:val="00E02916"/>
    <w:rsid w:val="00E0363B"/>
    <w:rsid w:val="00E04734"/>
    <w:rsid w:val="00E0592F"/>
    <w:rsid w:val="00E069F9"/>
    <w:rsid w:val="00E071B1"/>
    <w:rsid w:val="00E07C8F"/>
    <w:rsid w:val="00E07E5B"/>
    <w:rsid w:val="00E10309"/>
    <w:rsid w:val="00E10727"/>
    <w:rsid w:val="00E110A1"/>
    <w:rsid w:val="00E116FA"/>
    <w:rsid w:val="00E119C8"/>
    <w:rsid w:val="00E125E5"/>
    <w:rsid w:val="00E142CD"/>
    <w:rsid w:val="00E142FF"/>
    <w:rsid w:val="00E17E6D"/>
    <w:rsid w:val="00E17E9E"/>
    <w:rsid w:val="00E20A1A"/>
    <w:rsid w:val="00E22352"/>
    <w:rsid w:val="00E2294D"/>
    <w:rsid w:val="00E2430F"/>
    <w:rsid w:val="00E25738"/>
    <w:rsid w:val="00E272AE"/>
    <w:rsid w:val="00E276E2"/>
    <w:rsid w:val="00E3089D"/>
    <w:rsid w:val="00E31766"/>
    <w:rsid w:val="00E31B64"/>
    <w:rsid w:val="00E324E5"/>
    <w:rsid w:val="00E32B73"/>
    <w:rsid w:val="00E34366"/>
    <w:rsid w:val="00E349A4"/>
    <w:rsid w:val="00E351DB"/>
    <w:rsid w:val="00E36150"/>
    <w:rsid w:val="00E40397"/>
    <w:rsid w:val="00E41089"/>
    <w:rsid w:val="00E41304"/>
    <w:rsid w:val="00E41DE7"/>
    <w:rsid w:val="00E4343C"/>
    <w:rsid w:val="00E437E6"/>
    <w:rsid w:val="00E44181"/>
    <w:rsid w:val="00E44F53"/>
    <w:rsid w:val="00E459B2"/>
    <w:rsid w:val="00E46B51"/>
    <w:rsid w:val="00E46BAC"/>
    <w:rsid w:val="00E510E6"/>
    <w:rsid w:val="00E521E8"/>
    <w:rsid w:val="00E52DAB"/>
    <w:rsid w:val="00E53702"/>
    <w:rsid w:val="00E5389E"/>
    <w:rsid w:val="00E552CB"/>
    <w:rsid w:val="00E57076"/>
    <w:rsid w:val="00E60FDD"/>
    <w:rsid w:val="00E611B8"/>
    <w:rsid w:val="00E615D6"/>
    <w:rsid w:val="00E61AB8"/>
    <w:rsid w:val="00E61F9A"/>
    <w:rsid w:val="00E623D8"/>
    <w:rsid w:val="00E62ECF"/>
    <w:rsid w:val="00E6342A"/>
    <w:rsid w:val="00E6350E"/>
    <w:rsid w:val="00E63B0B"/>
    <w:rsid w:val="00E653C7"/>
    <w:rsid w:val="00E66022"/>
    <w:rsid w:val="00E66D17"/>
    <w:rsid w:val="00E70029"/>
    <w:rsid w:val="00E70B3D"/>
    <w:rsid w:val="00E731EF"/>
    <w:rsid w:val="00E739AA"/>
    <w:rsid w:val="00E74165"/>
    <w:rsid w:val="00E7630B"/>
    <w:rsid w:val="00E76321"/>
    <w:rsid w:val="00E766C5"/>
    <w:rsid w:val="00E7711B"/>
    <w:rsid w:val="00E77B0A"/>
    <w:rsid w:val="00E802B4"/>
    <w:rsid w:val="00E80353"/>
    <w:rsid w:val="00E84AA8"/>
    <w:rsid w:val="00E855C2"/>
    <w:rsid w:val="00E8629E"/>
    <w:rsid w:val="00E86712"/>
    <w:rsid w:val="00E86FCB"/>
    <w:rsid w:val="00E87159"/>
    <w:rsid w:val="00E87B81"/>
    <w:rsid w:val="00E90200"/>
    <w:rsid w:val="00E90389"/>
    <w:rsid w:val="00E90410"/>
    <w:rsid w:val="00E90A7C"/>
    <w:rsid w:val="00E91789"/>
    <w:rsid w:val="00E91BC9"/>
    <w:rsid w:val="00E93EE4"/>
    <w:rsid w:val="00E94467"/>
    <w:rsid w:val="00E9450B"/>
    <w:rsid w:val="00E94A4B"/>
    <w:rsid w:val="00E9537A"/>
    <w:rsid w:val="00E969C8"/>
    <w:rsid w:val="00E97540"/>
    <w:rsid w:val="00EA10A0"/>
    <w:rsid w:val="00EA1B44"/>
    <w:rsid w:val="00EA1B70"/>
    <w:rsid w:val="00EA36E2"/>
    <w:rsid w:val="00EA3BFD"/>
    <w:rsid w:val="00EA3C46"/>
    <w:rsid w:val="00EA4CEC"/>
    <w:rsid w:val="00EA5EC9"/>
    <w:rsid w:val="00EA788A"/>
    <w:rsid w:val="00EB1077"/>
    <w:rsid w:val="00EB14FA"/>
    <w:rsid w:val="00EB3277"/>
    <w:rsid w:val="00EB3AD0"/>
    <w:rsid w:val="00EB3F98"/>
    <w:rsid w:val="00EB3FA4"/>
    <w:rsid w:val="00EB43C2"/>
    <w:rsid w:val="00EB49D2"/>
    <w:rsid w:val="00EB4EB1"/>
    <w:rsid w:val="00EB541E"/>
    <w:rsid w:val="00EB58E4"/>
    <w:rsid w:val="00EB6288"/>
    <w:rsid w:val="00EB71D0"/>
    <w:rsid w:val="00EC10AC"/>
    <w:rsid w:val="00EC1925"/>
    <w:rsid w:val="00EC1D6A"/>
    <w:rsid w:val="00EC31B8"/>
    <w:rsid w:val="00EC3217"/>
    <w:rsid w:val="00EC39BF"/>
    <w:rsid w:val="00EC3A4F"/>
    <w:rsid w:val="00EC4026"/>
    <w:rsid w:val="00EC47F6"/>
    <w:rsid w:val="00EC4CC2"/>
    <w:rsid w:val="00EC6412"/>
    <w:rsid w:val="00ED0730"/>
    <w:rsid w:val="00ED0BFB"/>
    <w:rsid w:val="00ED19B2"/>
    <w:rsid w:val="00ED2CD3"/>
    <w:rsid w:val="00ED2CF3"/>
    <w:rsid w:val="00ED3858"/>
    <w:rsid w:val="00ED3E9A"/>
    <w:rsid w:val="00ED619C"/>
    <w:rsid w:val="00ED7D8D"/>
    <w:rsid w:val="00ED7DE7"/>
    <w:rsid w:val="00EE0375"/>
    <w:rsid w:val="00EE06A5"/>
    <w:rsid w:val="00EE06C4"/>
    <w:rsid w:val="00EE1A74"/>
    <w:rsid w:val="00EE26E2"/>
    <w:rsid w:val="00EE291D"/>
    <w:rsid w:val="00EE2E5B"/>
    <w:rsid w:val="00EE33D2"/>
    <w:rsid w:val="00EE4CCB"/>
    <w:rsid w:val="00EE5818"/>
    <w:rsid w:val="00EE5B17"/>
    <w:rsid w:val="00EE7FDC"/>
    <w:rsid w:val="00EF100D"/>
    <w:rsid w:val="00EF264A"/>
    <w:rsid w:val="00EF278F"/>
    <w:rsid w:val="00EF3756"/>
    <w:rsid w:val="00EF46F6"/>
    <w:rsid w:val="00EF47BD"/>
    <w:rsid w:val="00EF4F12"/>
    <w:rsid w:val="00EF5818"/>
    <w:rsid w:val="00EF7A1F"/>
    <w:rsid w:val="00EF7F4A"/>
    <w:rsid w:val="00F002D5"/>
    <w:rsid w:val="00F024F5"/>
    <w:rsid w:val="00F0352A"/>
    <w:rsid w:val="00F03622"/>
    <w:rsid w:val="00F03E3B"/>
    <w:rsid w:val="00F05FA6"/>
    <w:rsid w:val="00F06209"/>
    <w:rsid w:val="00F064EF"/>
    <w:rsid w:val="00F06501"/>
    <w:rsid w:val="00F1023D"/>
    <w:rsid w:val="00F105F6"/>
    <w:rsid w:val="00F10C30"/>
    <w:rsid w:val="00F116EC"/>
    <w:rsid w:val="00F123B4"/>
    <w:rsid w:val="00F126EB"/>
    <w:rsid w:val="00F17726"/>
    <w:rsid w:val="00F25A6D"/>
    <w:rsid w:val="00F267C6"/>
    <w:rsid w:val="00F26F68"/>
    <w:rsid w:val="00F300B1"/>
    <w:rsid w:val="00F300F6"/>
    <w:rsid w:val="00F30542"/>
    <w:rsid w:val="00F30767"/>
    <w:rsid w:val="00F30804"/>
    <w:rsid w:val="00F328B6"/>
    <w:rsid w:val="00F32ECF"/>
    <w:rsid w:val="00F32F53"/>
    <w:rsid w:val="00F336AD"/>
    <w:rsid w:val="00F345FD"/>
    <w:rsid w:val="00F35067"/>
    <w:rsid w:val="00F3775B"/>
    <w:rsid w:val="00F3789D"/>
    <w:rsid w:val="00F378BB"/>
    <w:rsid w:val="00F40362"/>
    <w:rsid w:val="00F43552"/>
    <w:rsid w:val="00F44F7B"/>
    <w:rsid w:val="00F46C07"/>
    <w:rsid w:val="00F475F9"/>
    <w:rsid w:val="00F512E1"/>
    <w:rsid w:val="00F51DCD"/>
    <w:rsid w:val="00F52D49"/>
    <w:rsid w:val="00F542D9"/>
    <w:rsid w:val="00F55340"/>
    <w:rsid w:val="00F56609"/>
    <w:rsid w:val="00F568DA"/>
    <w:rsid w:val="00F56F28"/>
    <w:rsid w:val="00F56FC1"/>
    <w:rsid w:val="00F57244"/>
    <w:rsid w:val="00F60A51"/>
    <w:rsid w:val="00F60F20"/>
    <w:rsid w:val="00F61C09"/>
    <w:rsid w:val="00F62544"/>
    <w:rsid w:val="00F63182"/>
    <w:rsid w:val="00F631A0"/>
    <w:rsid w:val="00F6446F"/>
    <w:rsid w:val="00F6462A"/>
    <w:rsid w:val="00F64D4E"/>
    <w:rsid w:val="00F64DD4"/>
    <w:rsid w:val="00F64F77"/>
    <w:rsid w:val="00F67096"/>
    <w:rsid w:val="00F672DF"/>
    <w:rsid w:val="00F7020D"/>
    <w:rsid w:val="00F70A5F"/>
    <w:rsid w:val="00F70C8A"/>
    <w:rsid w:val="00F7100D"/>
    <w:rsid w:val="00F711E4"/>
    <w:rsid w:val="00F71A8D"/>
    <w:rsid w:val="00F72A5D"/>
    <w:rsid w:val="00F72BD2"/>
    <w:rsid w:val="00F73CDA"/>
    <w:rsid w:val="00F744D4"/>
    <w:rsid w:val="00F74D98"/>
    <w:rsid w:val="00F75FAC"/>
    <w:rsid w:val="00F76D8E"/>
    <w:rsid w:val="00F77437"/>
    <w:rsid w:val="00F77527"/>
    <w:rsid w:val="00F81CEB"/>
    <w:rsid w:val="00F82994"/>
    <w:rsid w:val="00F82D0C"/>
    <w:rsid w:val="00F84208"/>
    <w:rsid w:val="00F84BA8"/>
    <w:rsid w:val="00F85C7C"/>
    <w:rsid w:val="00F85E65"/>
    <w:rsid w:val="00F87882"/>
    <w:rsid w:val="00F87DEB"/>
    <w:rsid w:val="00F90AEE"/>
    <w:rsid w:val="00F914B1"/>
    <w:rsid w:val="00F9248C"/>
    <w:rsid w:val="00F92B9E"/>
    <w:rsid w:val="00F93AF5"/>
    <w:rsid w:val="00F941A6"/>
    <w:rsid w:val="00F948A5"/>
    <w:rsid w:val="00F959E5"/>
    <w:rsid w:val="00F9641B"/>
    <w:rsid w:val="00F96B6B"/>
    <w:rsid w:val="00FA01D0"/>
    <w:rsid w:val="00FA2E9B"/>
    <w:rsid w:val="00FA3E58"/>
    <w:rsid w:val="00FA4DBE"/>
    <w:rsid w:val="00FA6BF4"/>
    <w:rsid w:val="00FA7AA2"/>
    <w:rsid w:val="00FB3F35"/>
    <w:rsid w:val="00FB4044"/>
    <w:rsid w:val="00FB5A08"/>
    <w:rsid w:val="00FB6CB6"/>
    <w:rsid w:val="00FB78F1"/>
    <w:rsid w:val="00FB7D3F"/>
    <w:rsid w:val="00FC2EAF"/>
    <w:rsid w:val="00FC3E35"/>
    <w:rsid w:val="00FC479C"/>
    <w:rsid w:val="00FC4E3A"/>
    <w:rsid w:val="00FC5392"/>
    <w:rsid w:val="00FC6503"/>
    <w:rsid w:val="00FC6941"/>
    <w:rsid w:val="00FC6C3C"/>
    <w:rsid w:val="00FC7623"/>
    <w:rsid w:val="00FC7690"/>
    <w:rsid w:val="00FC7C31"/>
    <w:rsid w:val="00FC7FB6"/>
    <w:rsid w:val="00FD0EC0"/>
    <w:rsid w:val="00FD1444"/>
    <w:rsid w:val="00FD2061"/>
    <w:rsid w:val="00FD5688"/>
    <w:rsid w:val="00FD70DC"/>
    <w:rsid w:val="00FE1AAD"/>
    <w:rsid w:val="00FE393E"/>
    <w:rsid w:val="00FE41E2"/>
    <w:rsid w:val="00FE4FC6"/>
    <w:rsid w:val="00FE51CF"/>
    <w:rsid w:val="00FE5AAF"/>
    <w:rsid w:val="00FE6588"/>
    <w:rsid w:val="00FE6626"/>
    <w:rsid w:val="00FE6A9B"/>
    <w:rsid w:val="00FF051C"/>
    <w:rsid w:val="00FF0BE0"/>
    <w:rsid w:val="00FF108B"/>
    <w:rsid w:val="00FF1F80"/>
    <w:rsid w:val="00FF227A"/>
    <w:rsid w:val="00FF286B"/>
    <w:rsid w:val="00FF28A2"/>
    <w:rsid w:val="00FF3241"/>
    <w:rsid w:val="00FF4ED9"/>
    <w:rsid w:val="00FF5C71"/>
    <w:rsid w:val="00FF7EB5"/>
    <w:rsid w:val="17377941"/>
    <w:rsid w:val="29A0D4FF"/>
    <w:rsid w:val="392FC07E"/>
    <w:rsid w:val="79A9C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F5FF4A"/>
  <w15:chartTrackingRefBased/>
  <w15:docId w15:val="{70F5E6FD-13D0-429D-802F-4AA4985B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30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7F5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D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D7D2C"/>
  </w:style>
  <w:style w:type="paragraph" w:styleId="a5">
    <w:name w:val="footer"/>
    <w:basedOn w:val="a"/>
    <w:link w:val="a6"/>
    <w:uiPriority w:val="99"/>
    <w:unhideWhenUsed/>
    <w:rsid w:val="008D7D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D7D2C"/>
  </w:style>
  <w:style w:type="character" w:styleId="a7">
    <w:name w:val="annotation reference"/>
    <w:basedOn w:val="a0"/>
    <w:uiPriority w:val="99"/>
    <w:semiHidden/>
    <w:unhideWhenUsed/>
    <w:rsid w:val="00F57244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57244"/>
    <w:pPr>
      <w:jc w:val="left"/>
    </w:pPr>
    <w:rPr>
      <w:rFonts w:eastAsia="ＭＳ Ｐ明朝" w:cs="Times New Roman"/>
    </w:rPr>
  </w:style>
  <w:style w:type="character" w:customStyle="1" w:styleId="a9">
    <w:name w:val="コメント文字列 (文字)"/>
    <w:basedOn w:val="a0"/>
    <w:link w:val="a8"/>
    <w:uiPriority w:val="99"/>
    <w:rsid w:val="00F57244"/>
    <w:rPr>
      <w:rFonts w:eastAsia="ＭＳ Ｐ明朝" w:cs="Times New Roman"/>
      <w:szCs w:val="21"/>
    </w:rPr>
  </w:style>
  <w:style w:type="paragraph" w:styleId="aa">
    <w:name w:val="List Paragraph"/>
    <w:basedOn w:val="a"/>
    <w:uiPriority w:val="34"/>
    <w:qFormat/>
    <w:rsid w:val="00F57244"/>
    <w:pPr>
      <w:ind w:leftChars="400" w:left="840"/>
    </w:pPr>
    <w:rPr>
      <w:rFonts w:ascii="Century" w:eastAsia="ＭＳ Ｐ明朝" w:hAnsi="Century" w:cs="Times New Roman"/>
      <w:sz w:val="24"/>
      <w:szCs w:val="20"/>
    </w:rPr>
  </w:style>
  <w:style w:type="table" w:styleId="ab">
    <w:name w:val="Table Grid"/>
    <w:basedOn w:val="a1"/>
    <w:uiPriority w:val="39"/>
    <w:rsid w:val="00CA7B6E"/>
    <w:rPr>
      <w:rFonts w:eastAsia="ＭＳ Ｐ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AD17D8"/>
  </w:style>
  <w:style w:type="paragraph" w:styleId="ad">
    <w:name w:val="annotation subject"/>
    <w:basedOn w:val="a8"/>
    <w:next w:val="a8"/>
    <w:link w:val="ae"/>
    <w:uiPriority w:val="99"/>
    <w:semiHidden/>
    <w:unhideWhenUsed/>
    <w:rsid w:val="00AD17D8"/>
    <w:rPr>
      <w:rFonts w:eastAsia="ＭＳ 明朝" w:cstheme="minorBidi"/>
      <w:b/>
      <w:bCs/>
      <w:szCs w:val="22"/>
    </w:rPr>
  </w:style>
  <w:style w:type="character" w:customStyle="1" w:styleId="ae">
    <w:name w:val="コメント内容 (文字)"/>
    <w:basedOn w:val="a9"/>
    <w:link w:val="ad"/>
    <w:uiPriority w:val="99"/>
    <w:semiHidden/>
    <w:rsid w:val="00AD17D8"/>
    <w:rPr>
      <w:rFonts w:eastAsia="ＭＳ Ｐ明朝" w:cs="Times New Roman"/>
      <w:b/>
      <w:bCs/>
      <w:szCs w:val="21"/>
    </w:rPr>
  </w:style>
  <w:style w:type="paragraph" w:styleId="af">
    <w:name w:val="Balloon Text"/>
    <w:basedOn w:val="a"/>
    <w:link w:val="af0"/>
    <w:uiPriority w:val="99"/>
    <w:semiHidden/>
    <w:unhideWhenUsed/>
    <w:rsid w:val="00C70D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0DF8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987F50"/>
    <w:rPr>
      <w:rFonts w:asciiTheme="majorHAnsi" w:eastAsiaTheme="majorEastAsia" w:hAnsiTheme="majorHAnsi" w:cstheme="majorBidi"/>
      <w:sz w:val="24"/>
      <w:szCs w:val="24"/>
    </w:rPr>
  </w:style>
  <w:style w:type="character" w:customStyle="1" w:styleId="cf01">
    <w:name w:val="cf01"/>
    <w:basedOn w:val="a0"/>
    <w:rsid w:val="002E4C9D"/>
    <w:rPr>
      <w:rFonts w:ascii="Meiryo UI" w:eastAsia="Meiryo UI" w:hAnsi="Meiryo UI" w:hint="eastAsia"/>
      <w:sz w:val="18"/>
      <w:szCs w:val="18"/>
      <w:shd w:val="clear" w:color="auto" w:fill="FFFF00"/>
    </w:rPr>
  </w:style>
  <w:style w:type="character" w:styleId="af1">
    <w:name w:val="line number"/>
    <w:basedOn w:val="a0"/>
    <w:uiPriority w:val="99"/>
    <w:semiHidden/>
    <w:unhideWhenUsed/>
    <w:rsid w:val="00384303"/>
    <w:rPr>
      <w:rFonts w:eastAsia="Times New Roman"/>
      <w:color w:val="0070C0"/>
      <w:sz w:val="16"/>
    </w:rPr>
  </w:style>
  <w:style w:type="character" w:styleId="af2">
    <w:name w:val="Hyperlink"/>
    <w:basedOn w:val="a0"/>
    <w:uiPriority w:val="99"/>
    <w:unhideWhenUsed/>
    <w:rsid w:val="00BD34DE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BD34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6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A8DF6EFAEFCBB478A7625A4118BF143" ma:contentTypeVersion="18" ma:contentTypeDescription="新しいドキュメントを作成します。" ma:contentTypeScope="" ma:versionID="65a52d094c1e9ce870d36ca4f83a698d">
  <xsd:schema xmlns:xsd="http://www.w3.org/2001/XMLSchema" xmlns:xs="http://www.w3.org/2001/XMLSchema" xmlns:p="http://schemas.microsoft.com/office/2006/metadata/properties" xmlns:ns2="c9258ad8-392e-4df1-83ca-a1c55673b2a5" xmlns:ns3="0036735b-0c86-4fb6-ab24-8fee8e1cb44a" targetNamespace="http://schemas.microsoft.com/office/2006/metadata/properties" ma:root="true" ma:fieldsID="8f7212f19ea881433851381e3fdc4632" ns2:_="" ns3:_="">
    <xsd:import namespace="c9258ad8-392e-4df1-83ca-a1c55673b2a5"/>
    <xsd:import namespace="0036735b-0c86-4fb6-ab24-8fee8e1cb4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58ad8-392e-4df1-83ca-a1c55673b2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2a5e9b46-0269-4129-af04-1daf0605bd5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36735b-0c86-4fb6-ab24-8fee8e1cb44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fceb9a8-feca-425e-a889-70b7dc0f1319}" ma:internalName="TaxCatchAll" ma:showField="CatchAllData" ma:web="0036735b-0c86-4fb6-ab24-8fee8e1cb4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258ad8-392e-4df1-83ca-a1c55673b2a5">
      <Terms xmlns="http://schemas.microsoft.com/office/infopath/2007/PartnerControls"/>
    </lcf76f155ced4ddcb4097134ff3c332f>
    <TaxCatchAll xmlns="0036735b-0c86-4fb6-ab24-8fee8e1cb44a" xsi:nil="true"/>
  </documentManagement>
</p:properties>
</file>

<file path=customXml/itemProps1.xml><?xml version="1.0" encoding="utf-8"?>
<ds:datastoreItem xmlns:ds="http://schemas.openxmlformats.org/officeDocument/2006/customXml" ds:itemID="{E9F9E3BB-2056-4D8C-90AB-76BCBEE172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BEFAF4-0548-4084-9AED-E316A1F4FC6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1842AF0-EA8A-42E4-9513-8F59160E3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58ad8-392e-4df1-83ca-a1c55673b2a5"/>
    <ds:schemaRef ds:uri="0036735b-0c86-4fb6-ab24-8fee8e1cb4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A046CB-6529-4232-AD5B-311C29182CE2}">
  <ds:schemaRefs>
    <ds:schemaRef ds:uri="0036735b-0c86-4fb6-ab24-8fee8e1cb44a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elements/1.1/"/>
    <ds:schemaRef ds:uri="c9258ad8-392e-4df1-83ca-a1c55673b2a5"/>
    <ds:schemaRef ds:uri="http://purl.org/dc/dcmitype/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d026e4c1-5892-497a-b9da-ee493c9f0364}" enabled="0" method="" siteId="{d026e4c1-5892-497a-b9da-ee493c9f036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4</Words>
  <Characters>2420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terpublic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野 治彦</dc:creator>
  <cp:keywords/>
  <cp:lastModifiedBy>堀野 治彦</cp:lastModifiedBy>
  <cp:revision>3</cp:revision>
  <cp:lastPrinted>2023-07-31T00:40:00Z</cp:lastPrinted>
  <dcterms:created xsi:type="dcterms:W3CDTF">2024-02-15T23:13:00Z</dcterms:created>
  <dcterms:modified xsi:type="dcterms:W3CDTF">2024-03-15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A8DF6EFAEFCBB478A7625A4118BF143</vt:lpwstr>
  </property>
</Properties>
</file>